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D57BA4" w14:textId="31F61627" w:rsidR="00D24CCE" w:rsidRPr="0026441E" w:rsidRDefault="00D24CCE" w:rsidP="0026441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6441E">
        <w:rPr>
          <w:rFonts w:ascii="Times New Roman" w:hAnsi="Times New Roman" w:cs="Times New Roman"/>
          <w:b/>
          <w:bCs/>
          <w:sz w:val="24"/>
          <w:szCs w:val="24"/>
        </w:rPr>
        <w:t>ELECTRONIC SUPPLEMENTARY FILE</w:t>
      </w:r>
      <w:r w:rsidR="0005152D">
        <w:rPr>
          <w:rFonts w:ascii="Times New Roman" w:hAnsi="Times New Roman" w:cs="Times New Roman"/>
          <w:b/>
          <w:bCs/>
          <w:sz w:val="24"/>
          <w:szCs w:val="24"/>
        </w:rPr>
        <w:t xml:space="preserve"> (ESF)</w:t>
      </w:r>
    </w:p>
    <w:p w14:paraId="2E67AC7A" w14:textId="77777777" w:rsidR="00D24CCE" w:rsidRPr="0026441E" w:rsidRDefault="00D24CCE" w:rsidP="0026441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31EAD3" w14:textId="77777777" w:rsidR="00D24CCE" w:rsidRPr="0026441E" w:rsidRDefault="00D24CCE" w:rsidP="0026441E">
      <w:pPr>
        <w:pStyle w:val="u1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441E">
        <w:rPr>
          <w:rFonts w:ascii="Times New Roman" w:hAnsi="Times New Roman" w:cs="Times New Roman"/>
          <w:sz w:val="24"/>
          <w:szCs w:val="24"/>
        </w:rPr>
        <w:t xml:space="preserve">Is amnestic mild cognitive impairment a neuro-immune condition? </w:t>
      </w:r>
    </w:p>
    <w:p w14:paraId="140A6990" w14:textId="77777777" w:rsidR="00D24CCE" w:rsidRPr="0026441E" w:rsidRDefault="00D24CCE" w:rsidP="0026441E">
      <w:pPr>
        <w:pStyle w:val="u1"/>
        <w:spacing w:line="36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</w:p>
    <w:p w14:paraId="7972392C" w14:textId="68B8A3E6" w:rsidR="0005152D" w:rsidRPr="0005152D" w:rsidRDefault="0005152D" w:rsidP="0005152D">
      <w:pPr>
        <w:pStyle w:val="u1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05152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(1,2) Vinh-Long Tran-Chi </w:t>
      </w:r>
      <w:r w:rsidRPr="0005152D">
        <w:rPr>
          <w:rFonts w:ascii="Times New Roman" w:hAnsi="Times New Roman" w:cs="Times New Roman"/>
          <w:b w:val="0"/>
          <w:bCs w:val="0"/>
          <w:sz w:val="24"/>
          <w:szCs w:val="24"/>
          <w:vertAlign w:val="superscript"/>
        </w:rPr>
        <w:t>*</w:t>
      </w:r>
      <w:r w:rsidRPr="0005152D">
        <w:rPr>
          <w:rFonts w:ascii="Times New Roman" w:hAnsi="Times New Roman" w:cs="Times New Roman"/>
          <w:b w:val="0"/>
          <w:bCs w:val="0"/>
          <w:sz w:val="24"/>
          <w:szCs w:val="24"/>
        </w:rPr>
        <w:t>, (1-10) Michael Maes</w:t>
      </w:r>
      <w:r w:rsidRPr="0005152D">
        <w:rPr>
          <w:rFonts w:ascii="Times New Roman" w:hAnsi="Times New Roman" w:cs="Times New Roman"/>
          <w:b w:val="0"/>
          <w:bCs w:val="0"/>
          <w:sz w:val="24"/>
          <w:szCs w:val="24"/>
          <w:vertAlign w:val="superscript"/>
        </w:rPr>
        <w:t>*</w:t>
      </w:r>
      <w:r w:rsidRPr="0005152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, (1,2,11) Gallayaporn Nantachai, (2,9) Solaphat Hemrungrojn, (12-15) Marco Solmi, (5,6,10) </w:t>
      </w:r>
      <w:r w:rsidRPr="0005152D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Drozdsto</w:t>
      </w:r>
      <w:r w:rsidR="0030466B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y</w:t>
      </w:r>
      <w:r w:rsidRPr="0005152D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Stoyanov, </w:t>
      </w:r>
      <w:r w:rsidRPr="0005152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(5,6,10) </w:t>
      </w:r>
      <w:r w:rsidRPr="0005152D">
        <w:rPr>
          <w:rFonts w:ascii="Times New Roman" w:eastAsia="Times New Roman" w:hAnsi="Times New Roman" w:cs="Times New Roman"/>
          <w:b w:val="0"/>
          <w:bCs w:val="0"/>
          <w:sz w:val="24"/>
          <w:szCs w:val="24"/>
        </w:rPr>
        <w:t>Kristina Stoyanova</w:t>
      </w:r>
      <w:r w:rsidRPr="0005152D">
        <w:rPr>
          <w:rFonts w:ascii="Times New Roman" w:hAnsi="Times New Roman" w:cs="Times New Roman"/>
          <w:b w:val="0"/>
          <w:bCs w:val="0"/>
          <w:sz w:val="24"/>
          <w:szCs w:val="24"/>
        </w:rPr>
        <w:t>, (1,2,8) Chavit Tunvirachaisakul.</w:t>
      </w:r>
    </w:p>
    <w:p w14:paraId="2E084EB0" w14:textId="77777777" w:rsidR="0005152D" w:rsidRPr="0005152D" w:rsidRDefault="0005152D" w:rsidP="000515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BF799A" w14:textId="77777777" w:rsidR="0005152D" w:rsidRPr="0005152D" w:rsidRDefault="0005152D" w:rsidP="000515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152D">
        <w:rPr>
          <w:rFonts w:ascii="Times New Roman" w:hAnsi="Times New Roman" w:cs="Times New Roman"/>
          <w:sz w:val="24"/>
          <w:szCs w:val="24"/>
        </w:rPr>
        <w:t xml:space="preserve">*These authors contributed equally to this work </w:t>
      </w:r>
    </w:p>
    <w:p w14:paraId="3FA8BD3F" w14:textId="77777777" w:rsidR="0005152D" w:rsidRPr="0005152D" w:rsidRDefault="0005152D" w:rsidP="0005152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1D7885D" w14:textId="77777777" w:rsidR="00641A6D" w:rsidRPr="00641A6D" w:rsidRDefault="00641A6D" w:rsidP="00641A6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1A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41A6D">
        <w:rPr>
          <w:rFonts w:ascii="Times New Roman" w:hAnsi="Times New Roman" w:cs="Times New Roman"/>
          <w:sz w:val="24"/>
          <w:szCs w:val="24"/>
        </w:rPr>
        <w:t>Ph.D. Program in Clinical Sciences, School of Global Health, Faculty of Medicine, Chulalongkorn University, Bangkok, Thailand.</w:t>
      </w:r>
    </w:p>
    <w:p w14:paraId="149710F5" w14:textId="77777777" w:rsidR="00641A6D" w:rsidRPr="00641A6D" w:rsidRDefault="00641A6D" w:rsidP="00641A6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1A6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641A6D">
        <w:rPr>
          <w:rFonts w:ascii="Times New Roman" w:hAnsi="Times New Roman" w:cs="Times New Roman"/>
          <w:sz w:val="24"/>
          <w:szCs w:val="24"/>
        </w:rPr>
        <w:t>Department of Psychiatry, Faculty of Medicine, Chulalongkorn University, Bangkok, Thailand.</w:t>
      </w:r>
    </w:p>
    <w:p w14:paraId="02725130" w14:textId="77777777" w:rsidR="00641A6D" w:rsidRPr="00641A6D" w:rsidRDefault="00641A6D" w:rsidP="00641A6D">
      <w:pPr>
        <w:spacing w:line="276" w:lineRule="auto"/>
        <w:rPr>
          <w:rFonts w:ascii="Times New Roman" w:eastAsia="SimSun" w:hAnsi="Times New Roman" w:cs="Times New Roman"/>
          <w:sz w:val="24"/>
          <w:szCs w:val="24"/>
          <w:lang w:eastAsia="de-DE" w:bidi="en-US"/>
        </w:rPr>
      </w:pPr>
      <w:r w:rsidRPr="00641A6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641A6D">
        <w:rPr>
          <w:rFonts w:ascii="Times New Roman" w:eastAsia="SimSun" w:hAnsi="Times New Roman" w:cs="Times New Roman"/>
          <w:sz w:val="24"/>
          <w:szCs w:val="24"/>
          <w:lang w:bidi="en-US"/>
        </w:rPr>
        <w:t xml:space="preserve">Sichuan Provincial Center for Mental Health, Sichuan Provincial People’s Hospital, School of Medicine, </w:t>
      </w:r>
      <w:r w:rsidRPr="00641A6D">
        <w:rPr>
          <w:rFonts w:ascii="Times New Roman" w:eastAsia="SimSun" w:hAnsi="Times New Roman" w:cs="Times New Roman"/>
          <w:sz w:val="24"/>
          <w:szCs w:val="24"/>
          <w:lang w:eastAsia="de-DE" w:bidi="en-US"/>
        </w:rPr>
        <w:t xml:space="preserve">University of Electronic Science and </w:t>
      </w:r>
      <w:r w:rsidRPr="00641A6D">
        <w:rPr>
          <w:rFonts w:ascii="Times New Roman" w:eastAsia="SimSun" w:hAnsi="Times New Roman" w:cs="Times New Roman"/>
          <w:sz w:val="24"/>
          <w:szCs w:val="24"/>
        </w:rPr>
        <w:t>Technology</w:t>
      </w:r>
      <w:r w:rsidRPr="00641A6D">
        <w:rPr>
          <w:rFonts w:ascii="Times New Roman" w:eastAsia="SimSun" w:hAnsi="Times New Roman" w:cs="Times New Roman"/>
          <w:sz w:val="24"/>
          <w:szCs w:val="24"/>
          <w:lang w:eastAsia="de-DE" w:bidi="en-US"/>
        </w:rPr>
        <w:t xml:space="preserve"> of China, Chengdu, China.</w:t>
      </w:r>
    </w:p>
    <w:p w14:paraId="76A14B2B" w14:textId="77777777" w:rsidR="00641A6D" w:rsidRPr="00641A6D" w:rsidRDefault="00641A6D" w:rsidP="00641A6D">
      <w:pPr>
        <w:spacing w:line="276" w:lineRule="auto"/>
        <w:jc w:val="both"/>
        <w:rPr>
          <w:rFonts w:ascii="Times New Roman" w:eastAsia="SimSun" w:hAnsi="Times New Roman" w:cs="Times New Roman"/>
          <w:sz w:val="24"/>
          <w:szCs w:val="24"/>
          <w:lang w:bidi="en-US"/>
        </w:rPr>
      </w:pPr>
      <w:r w:rsidRPr="00641A6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 w:rsidRPr="00641A6D">
        <w:rPr>
          <w:rFonts w:ascii="Times New Roman" w:eastAsia="SimSun" w:hAnsi="Times New Roman" w:cs="Times New Roman"/>
          <w:sz w:val="24"/>
          <w:szCs w:val="24"/>
          <w:lang w:bidi="en-US"/>
        </w:rPr>
        <w:t>Key Laboratory of Psychosomatic Medicine, Chinese Academy of Medical Sciences, Chengdu, China.</w:t>
      </w:r>
    </w:p>
    <w:p w14:paraId="24CD9B53" w14:textId="77777777" w:rsidR="00641A6D" w:rsidRPr="00641A6D" w:rsidRDefault="00641A6D" w:rsidP="00641A6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1A6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41A6D">
        <w:rPr>
          <w:rFonts w:ascii="Times New Roman" w:hAnsi="Times New Roman" w:cs="Times New Roman"/>
          <w:sz w:val="24"/>
          <w:szCs w:val="24"/>
        </w:rPr>
        <w:t>Research Institute, Medical University of Plovdiv, Plovdiv, Bulgaria.</w:t>
      </w:r>
    </w:p>
    <w:p w14:paraId="7ECC7C84" w14:textId="77777777" w:rsidR="00641A6D" w:rsidRPr="00641A6D" w:rsidRDefault="00641A6D" w:rsidP="00641A6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1A6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6</w:t>
      </w:r>
      <w:r w:rsidRPr="00641A6D">
        <w:rPr>
          <w:rFonts w:ascii="Times New Roman" w:hAnsi="Times New Roman" w:cs="Times New Roman"/>
          <w:sz w:val="24"/>
          <w:szCs w:val="24"/>
        </w:rPr>
        <w:t>Department of Psychiatry, Medical University of Plovdiv, Plovdiv, Bulgaria.</w:t>
      </w:r>
    </w:p>
    <w:p w14:paraId="05D1CB18" w14:textId="77777777" w:rsidR="00641A6D" w:rsidRPr="00641A6D" w:rsidRDefault="00641A6D" w:rsidP="00641A6D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  <w:lang w:bidi="th-TH"/>
        </w:rPr>
      </w:pPr>
      <w:r w:rsidRPr="00641A6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7</w:t>
      </w:r>
      <w:r w:rsidRPr="00641A6D">
        <w:rPr>
          <w:rFonts w:ascii="Times New Roman" w:eastAsia="Calibri" w:hAnsi="Times New Roman" w:cs="Times New Roman"/>
          <w:sz w:val="24"/>
          <w:szCs w:val="24"/>
          <w:lang w:bidi="th-TH"/>
        </w:rPr>
        <w:t>Kyung Hee University, Dongdaemun-gu, Seoul, South Korea.</w:t>
      </w:r>
    </w:p>
    <w:p w14:paraId="5C690400" w14:textId="77777777" w:rsidR="00641A6D" w:rsidRPr="00641A6D" w:rsidRDefault="00641A6D" w:rsidP="00641A6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1A6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8</w:t>
      </w:r>
      <w:r w:rsidRPr="00641A6D">
        <w:rPr>
          <w:rFonts w:ascii="Times New Roman" w:hAnsi="Times New Roman" w:cs="Times New Roman"/>
          <w:sz w:val="24"/>
          <w:szCs w:val="24"/>
        </w:rPr>
        <w:t>Cognitive Impairment and Dementia Research Unit, Department of Psychiatry, Faculty of Medicine, Chulalongkorn University, Bangkok, Thailand.</w:t>
      </w:r>
    </w:p>
    <w:p w14:paraId="43CB5B40" w14:textId="77777777" w:rsidR="00641A6D" w:rsidRPr="00641A6D" w:rsidRDefault="00641A6D" w:rsidP="00641A6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1A6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lastRenderedPageBreak/>
        <w:t>9</w:t>
      </w:r>
      <w:r w:rsidRPr="00641A6D">
        <w:rPr>
          <w:rFonts w:ascii="Times New Roman" w:hAnsi="Times New Roman" w:cs="Times New Roman"/>
          <w:sz w:val="24"/>
          <w:szCs w:val="24"/>
        </w:rPr>
        <w:t>Cognitive Fitness and Biopsychiatry Technology Research Unit, Faculty of Medicine, Chulalongkorn University, Bangkok, Thailand.</w:t>
      </w:r>
    </w:p>
    <w:p w14:paraId="6B788BA0" w14:textId="77777777" w:rsidR="00641A6D" w:rsidRPr="00641A6D" w:rsidRDefault="00641A6D" w:rsidP="00641A6D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41A6D">
        <w:rPr>
          <w:rFonts w:ascii="Times New Roman" w:hAnsi="Times New Roman" w:cs="Times New Roman"/>
          <w:sz w:val="24"/>
          <w:szCs w:val="24"/>
        </w:rPr>
        <w:t>10. Strategic Research and Innovation Program for the Development of MU - PLOVDIV–(SRIPD-MUP), European Union – NextGenerationEU.</w:t>
      </w:r>
    </w:p>
    <w:p w14:paraId="0A91701D" w14:textId="77777777" w:rsidR="00641A6D" w:rsidRPr="00641A6D" w:rsidRDefault="00641A6D" w:rsidP="00641A6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1A6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1</w:t>
      </w:r>
      <w:r w:rsidRPr="00641A6D">
        <w:rPr>
          <w:rFonts w:ascii="Times New Roman" w:hAnsi="Times New Roman" w:cs="Times New Roman"/>
          <w:sz w:val="24"/>
          <w:szCs w:val="24"/>
        </w:rPr>
        <w:t>Somdet Phra Sungharaj Nyanasumvara Geriatric Hospital, Department of Medical Services, Ministry of Public Health, Chon Buri Province, Thailand.</w:t>
      </w:r>
    </w:p>
    <w:p w14:paraId="0886CD19" w14:textId="77777777" w:rsidR="00641A6D" w:rsidRPr="00641A6D" w:rsidRDefault="00641A6D" w:rsidP="00641A6D">
      <w:pPr>
        <w:spacing w:line="276" w:lineRule="auto"/>
        <w:rPr>
          <w:rStyle w:val="cf01"/>
          <w:rFonts w:ascii="Times New Roman" w:hAnsi="Times New Roman" w:cs="Times New Roman"/>
          <w:sz w:val="24"/>
          <w:szCs w:val="24"/>
        </w:rPr>
      </w:pPr>
      <w:r w:rsidRPr="00641A6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2</w:t>
      </w:r>
      <w:r w:rsidRPr="00641A6D">
        <w:rPr>
          <w:rStyle w:val="cf01"/>
          <w:rFonts w:ascii="Times New Roman" w:hAnsi="Times New Roman" w:cs="Times New Roman"/>
          <w:sz w:val="24"/>
          <w:szCs w:val="24"/>
        </w:rPr>
        <w:t>Department of Psychiatry, University of Ottawa, Ontario, Canada.</w:t>
      </w:r>
    </w:p>
    <w:p w14:paraId="3676F347" w14:textId="77777777" w:rsidR="00641A6D" w:rsidRPr="00641A6D" w:rsidRDefault="00641A6D" w:rsidP="00641A6D">
      <w:pPr>
        <w:spacing w:line="276" w:lineRule="auto"/>
        <w:rPr>
          <w:rStyle w:val="cf01"/>
          <w:rFonts w:ascii="Times New Roman" w:hAnsi="Times New Roman" w:cs="Times New Roman"/>
          <w:sz w:val="24"/>
          <w:szCs w:val="24"/>
        </w:rPr>
      </w:pPr>
      <w:r w:rsidRPr="00641A6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3</w:t>
      </w:r>
      <w:r w:rsidRPr="00641A6D">
        <w:rPr>
          <w:rStyle w:val="cf01"/>
          <w:rFonts w:ascii="Times New Roman" w:hAnsi="Times New Roman" w:cs="Times New Roman"/>
          <w:sz w:val="24"/>
          <w:szCs w:val="24"/>
        </w:rPr>
        <w:t xml:space="preserve">Regional Centre for the Treatment of Eating Disorders and On Track, The Champlain First Episode Psychosis Program, Department of Mental Health, The Ottawa Hospital, Ontario, Canada. </w:t>
      </w:r>
    </w:p>
    <w:p w14:paraId="0C5FB14E" w14:textId="77777777" w:rsidR="00641A6D" w:rsidRPr="00641A6D" w:rsidRDefault="00641A6D" w:rsidP="00641A6D">
      <w:pPr>
        <w:spacing w:line="276" w:lineRule="auto"/>
        <w:rPr>
          <w:rStyle w:val="cf01"/>
          <w:rFonts w:ascii="Times New Roman" w:hAnsi="Times New Roman" w:cs="Times New Roman"/>
          <w:sz w:val="24"/>
          <w:szCs w:val="24"/>
        </w:rPr>
      </w:pPr>
      <w:r w:rsidRPr="00641A6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4</w:t>
      </w:r>
      <w:r w:rsidRPr="00641A6D">
        <w:rPr>
          <w:rStyle w:val="cf01"/>
          <w:rFonts w:ascii="Times New Roman" w:hAnsi="Times New Roman" w:cs="Times New Roman"/>
          <w:sz w:val="24"/>
          <w:szCs w:val="24"/>
        </w:rPr>
        <w:t>Ottawa Hospital Research Institute (OHRI), Clinical Epidemiology Program, University of Ottawa, Ottawa, Ontario, Canada.</w:t>
      </w:r>
    </w:p>
    <w:p w14:paraId="4E21ADE4" w14:textId="77777777" w:rsidR="00641A6D" w:rsidRPr="00641A6D" w:rsidRDefault="00641A6D" w:rsidP="00641A6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41A6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5</w:t>
      </w:r>
      <w:r w:rsidRPr="00641A6D">
        <w:rPr>
          <w:rStyle w:val="cf01"/>
          <w:rFonts w:ascii="Times New Roman" w:hAnsi="Times New Roman" w:cs="Times New Roman"/>
          <w:sz w:val="24"/>
          <w:szCs w:val="24"/>
        </w:rPr>
        <w:t xml:space="preserve">Department of Child and Adolescent Psychiatry, Charité Universitätsmedizin, Berlin, Germany. </w:t>
      </w:r>
    </w:p>
    <w:p w14:paraId="7D18D246" w14:textId="77777777" w:rsidR="00641A6D" w:rsidRPr="00FE7523" w:rsidRDefault="00641A6D" w:rsidP="00641A6D">
      <w:pPr>
        <w:spacing w:line="360" w:lineRule="auto"/>
        <w:rPr>
          <w:rFonts w:asciiTheme="majorBidi" w:hAnsiTheme="majorBidi" w:cstheme="majorBidi"/>
          <w:b/>
          <w:bCs/>
        </w:rPr>
      </w:pPr>
    </w:p>
    <w:p w14:paraId="0E722872" w14:textId="77777777" w:rsidR="001F0F16" w:rsidRPr="0026441E" w:rsidRDefault="001F0F16" w:rsidP="002644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8080A6E" w14:textId="77777777" w:rsidR="001F0F16" w:rsidRPr="0026441E" w:rsidRDefault="001F0F16" w:rsidP="002644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4AFF34C" w14:textId="77777777" w:rsidR="001F0F16" w:rsidRPr="0026441E" w:rsidRDefault="001F0F16" w:rsidP="002644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E787696" w14:textId="77777777" w:rsidR="001F0F16" w:rsidRPr="0026441E" w:rsidRDefault="001F0F16" w:rsidP="002644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AEBBA9F" w14:textId="77777777" w:rsidR="001F0F16" w:rsidRPr="0026441E" w:rsidRDefault="001F0F16" w:rsidP="002644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B0A1700" w14:textId="77777777" w:rsidR="00B749D4" w:rsidRDefault="00B749D4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 w:bidi="th-TH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 w:bidi="th-TH"/>
          <w14:ligatures w14:val="none"/>
        </w:rPr>
        <w:br w:type="page"/>
      </w:r>
    </w:p>
    <w:p w14:paraId="423862AC" w14:textId="28B2E8F2" w:rsidR="0071413F" w:rsidRPr="0026441E" w:rsidRDefault="0071413F" w:rsidP="0026441E">
      <w:pPr>
        <w:tabs>
          <w:tab w:val="left" w:pos="0"/>
          <w:tab w:val="left" w:pos="270"/>
        </w:tabs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US" w:bidi="th-TH"/>
          <w14:ligatures w14:val="none"/>
        </w:rPr>
      </w:pPr>
      <w:r w:rsidRPr="0026441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 w:bidi="th-TH"/>
          <w14:ligatures w14:val="none"/>
        </w:rPr>
        <w:lastRenderedPageBreak/>
        <w:t>ESF, Table 1</w:t>
      </w:r>
      <w:r w:rsidRPr="0026441E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th-TH"/>
          <w14:ligatures w14:val="none"/>
        </w:rPr>
        <w:t xml:space="preserve">. Overview of the cytokines, chemokines, and growth factors measured in the current </w:t>
      </w:r>
      <w:r w:rsidR="00C75755" w:rsidRPr="0026441E">
        <w:rPr>
          <w:rFonts w:ascii="Times New Roman" w:eastAsia="Times New Roman" w:hAnsi="Times New Roman" w:cs="Times New Roman"/>
          <w:kern w:val="0"/>
          <w:sz w:val="24"/>
          <w:szCs w:val="24"/>
          <w:lang w:eastAsia="en-US" w:bidi="th-TH"/>
          <w14:ligatures w14:val="none"/>
        </w:rPr>
        <w:t>study.</w:t>
      </w:r>
    </w:p>
    <w:p w14:paraId="082E3D06" w14:textId="77777777" w:rsidR="0071413F" w:rsidRPr="0026441E" w:rsidRDefault="0071413F" w:rsidP="0026441E">
      <w:pPr>
        <w:tabs>
          <w:tab w:val="left" w:pos="0"/>
          <w:tab w:val="left" w:pos="270"/>
        </w:tabs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US" w:bidi="th-TH"/>
          <w14:ligatures w14:val="none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509"/>
        <w:gridCol w:w="1594"/>
        <w:gridCol w:w="1679"/>
        <w:gridCol w:w="7216"/>
      </w:tblGrid>
      <w:tr w:rsidR="0071413F" w:rsidRPr="0026441E" w14:paraId="370EBA5E" w14:textId="77777777" w:rsidTr="0026441E">
        <w:trPr>
          <w:trHeight w:val="439"/>
        </w:trPr>
        <w:tc>
          <w:tcPr>
            <w:tcW w:w="965" w:type="pct"/>
            <w:hideMark/>
          </w:tcPr>
          <w:p w14:paraId="70E7CF2A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abbreviations</w:t>
            </w:r>
          </w:p>
        </w:tc>
        <w:tc>
          <w:tcPr>
            <w:tcW w:w="613" w:type="pct"/>
            <w:hideMark/>
          </w:tcPr>
          <w:p w14:paraId="0803831C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646" w:type="pct"/>
          </w:tcPr>
          <w:p w14:paraId="09C97E99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 OOR (%)</w:t>
            </w:r>
          </w:p>
        </w:tc>
        <w:tc>
          <w:tcPr>
            <w:tcW w:w="2776" w:type="pct"/>
            <w:hideMark/>
          </w:tcPr>
          <w:p w14:paraId="120A7A9E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name / alias</w:t>
            </w:r>
          </w:p>
        </w:tc>
      </w:tr>
      <w:tr w:rsidR="0071413F" w:rsidRPr="0026441E" w14:paraId="5D863106" w14:textId="77777777" w:rsidTr="0026441E">
        <w:trPr>
          <w:trHeight w:val="214"/>
        </w:trPr>
        <w:tc>
          <w:tcPr>
            <w:tcW w:w="965" w:type="pct"/>
          </w:tcPr>
          <w:p w14:paraId="4B10801D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N-γ</w:t>
            </w:r>
          </w:p>
        </w:tc>
        <w:tc>
          <w:tcPr>
            <w:tcW w:w="613" w:type="pct"/>
          </w:tcPr>
          <w:p w14:paraId="530FBBD0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IFNG</w:t>
            </w:r>
          </w:p>
        </w:tc>
        <w:tc>
          <w:tcPr>
            <w:tcW w:w="646" w:type="pct"/>
          </w:tcPr>
          <w:p w14:paraId="1DA50E41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776" w:type="pct"/>
          </w:tcPr>
          <w:p w14:paraId="60209879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Interferon-γ</w:t>
            </w:r>
          </w:p>
        </w:tc>
      </w:tr>
      <w:tr w:rsidR="0071413F" w:rsidRPr="0026441E" w14:paraId="0C8FEDBE" w14:textId="77777777" w:rsidTr="0026441E">
        <w:trPr>
          <w:trHeight w:val="214"/>
        </w:trPr>
        <w:tc>
          <w:tcPr>
            <w:tcW w:w="965" w:type="pct"/>
          </w:tcPr>
          <w:p w14:paraId="00138F92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1β</w:t>
            </w:r>
          </w:p>
        </w:tc>
        <w:tc>
          <w:tcPr>
            <w:tcW w:w="613" w:type="pct"/>
          </w:tcPr>
          <w:p w14:paraId="09778618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IL1B</w:t>
            </w:r>
          </w:p>
        </w:tc>
        <w:tc>
          <w:tcPr>
            <w:tcW w:w="646" w:type="pct"/>
          </w:tcPr>
          <w:p w14:paraId="49600715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776" w:type="pct"/>
          </w:tcPr>
          <w:p w14:paraId="03FC9940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Interleukin-1β</w:t>
            </w:r>
          </w:p>
        </w:tc>
      </w:tr>
      <w:tr w:rsidR="0071413F" w:rsidRPr="0026441E" w14:paraId="53F98BB5" w14:textId="77777777" w:rsidTr="0026441E">
        <w:trPr>
          <w:trHeight w:val="214"/>
        </w:trPr>
        <w:tc>
          <w:tcPr>
            <w:tcW w:w="965" w:type="pct"/>
          </w:tcPr>
          <w:p w14:paraId="08A03C10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L1RA</w:t>
            </w:r>
          </w:p>
        </w:tc>
        <w:tc>
          <w:tcPr>
            <w:tcW w:w="613" w:type="pct"/>
          </w:tcPr>
          <w:p w14:paraId="062CE179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IL1RN</w:t>
            </w:r>
          </w:p>
        </w:tc>
        <w:tc>
          <w:tcPr>
            <w:tcW w:w="646" w:type="pct"/>
          </w:tcPr>
          <w:p w14:paraId="02D28028" w14:textId="2FD2B66F" w:rsidR="0071413F" w:rsidRPr="0026441E" w:rsidRDefault="00DE5701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68.3</w:t>
            </w:r>
          </w:p>
        </w:tc>
        <w:tc>
          <w:tcPr>
            <w:tcW w:w="2776" w:type="pct"/>
          </w:tcPr>
          <w:p w14:paraId="608B1D8D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Soluble interleukin-1 receptor antagonist</w:t>
            </w:r>
          </w:p>
        </w:tc>
      </w:tr>
      <w:tr w:rsidR="0071413F" w:rsidRPr="0026441E" w14:paraId="76D7E68E" w14:textId="77777777" w:rsidTr="0026441E">
        <w:trPr>
          <w:trHeight w:val="214"/>
        </w:trPr>
        <w:tc>
          <w:tcPr>
            <w:tcW w:w="965" w:type="pct"/>
          </w:tcPr>
          <w:p w14:paraId="2771754C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2</w:t>
            </w:r>
          </w:p>
        </w:tc>
        <w:tc>
          <w:tcPr>
            <w:tcW w:w="613" w:type="pct"/>
          </w:tcPr>
          <w:p w14:paraId="46ADB695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IL2</w:t>
            </w:r>
          </w:p>
        </w:tc>
        <w:tc>
          <w:tcPr>
            <w:tcW w:w="646" w:type="pct"/>
          </w:tcPr>
          <w:p w14:paraId="11424108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76" w:type="pct"/>
          </w:tcPr>
          <w:p w14:paraId="35C58DA6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Interleukin-2</w:t>
            </w:r>
          </w:p>
        </w:tc>
      </w:tr>
      <w:tr w:rsidR="0071413F" w:rsidRPr="0026441E" w14:paraId="2579F262" w14:textId="77777777" w:rsidTr="0026441E">
        <w:trPr>
          <w:trHeight w:val="214"/>
        </w:trPr>
        <w:tc>
          <w:tcPr>
            <w:tcW w:w="965" w:type="pct"/>
          </w:tcPr>
          <w:p w14:paraId="53B4B9D7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4</w:t>
            </w:r>
          </w:p>
        </w:tc>
        <w:tc>
          <w:tcPr>
            <w:tcW w:w="613" w:type="pct"/>
          </w:tcPr>
          <w:p w14:paraId="574A4871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IL4</w:t>
            </w:r>
          </w:p>
        </w:tc>
        <w:tc>
          <w:tcPr>
            <w:tcW w:w="646" w:type="pct"/>
          </w:tcPr>
          <w:p w14:paraId="57CA0100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776" w:type="pct"/>
          </w:tcPr>
          <w:p w14:paraId="7B9530B1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Interleukin-4</w:t>
            </w:r>
          </w:p>
        </w:tc>
      </w:tr>
      <w:tr w:rsidR="0071413F" w:rsidRPr="0026441E" w14:paraId="5F018693" w14:textId="77777777" w:rsidTr="0026441E">
        <w:trPr>
          <w:trHeight w:val="214"/>
        </w:trPr>
        <w:tc>
          <w:tcPr>
            <w:tcW w:w="965" w:type="pct"/>
          </w:tcPr>
          <w:p w14:paraId="52546BA6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5</w:t>
            </w:r>
          </w:p>
        </w:tc>
        <w:tc>
          <w:tcPr>
            <w:tcW w:w="613" w:type="pct"/>
          </w:tcPr>
          <w:p w14:paraId="0BB2952D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IL5</w:t>
            </w:r>
          </w:p>
        </w:tc>
        <w:tc>
          <w:tcPr>
            <w:tcW w:w="646" w:type="pct"/>
          </w:tcPr>
          <w:p w14:paraId="5D1198F7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2776" w:type="pct"/>
          </w:tcPr>
          <w:p w14:paraId="07262FB9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Interleukin-5</w:t>
            </w:r>
          </w:p>
        </w:tc>
      </w:tr>
      <w:tr w:rsidR="0071413F" w:rsidRPr="0026441E" w14:paraId="2835B97C" w14:textId="77777777" w:rsidTr="0026441E">
        <w:trPr>
          <w:trHeight w:val="214"/>
        </w:trPr>
        <w:tc>
          <w:tcPr>
            <w:tcW w:w="965" w:type="pct"/>
          </w:tcPr>
          <w:p w14:paraId="5894A259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6</w:t>
            </w:r>
          </w:p>
        </w:tc>
        <w:tc>
          <w:tcPr>
            <w:tcW w:w="613" w:type="pct"/>
          </w:tcPr>
          <w:p w14:paraId="59250E37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646" w:type="pct"/>
          </w:tcPr>
          <w:p w14:paraId="7D9F44AB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68.3</w:t>
            </w:r>
          </w:p>
        </w:tc>
        <w:tc>
          <w:tcPr>
            <w:tcW w:w="2776" w:type="pct"/>
          </w:tcPr>
          <w:p w14:paraId="621A5B84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Interleukin-6</w:t>
            </w:r>
          </w:p>
        </w:tc>
      </w:tr>
      <w:tr w:rsidR="0071413F" w:rsidRPr="0026441E" w14:paraId="08360617" w14:textId="77777777" w:rsidTr="0026441E">
        <w:trPr>
          <w:trHeight w:val="214"/>
        </w:trPr>
        <w:tc>
          <w:tcPr>
            <w:tcW w:w="965" w:type="pct"/>
          </w:tcPr>
          <w:p w14:paraId="30199E6B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7</w:t>
            </w:r>
          </w:p>
        </w:tc>
        <w:tc>
          <w:tcPr>
            <w:tcW w:w="613" w:type="pct"/>
          </w:tcPr>
          <w:p w14:paraId="61DF3693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IL7</w:t>
            </w:r>
          </w:p>
        </w:tc>
        <w:tc>
          <w:tcPr>
            <w:tcW w:w="646" w:type="pct"/>
          </w:tcPr>
          <w:p w14:paraId="4B3D9F16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58.3</w:t>
            </w:r>
          </w:p>
        </w:tc>
        <w:tc>
          <w:tcPr>
            <w:tcW w:w="2776" w:type="pct"/>
          </w:tcPr>
          <w:p w14:paraId="160CE83C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Interleukin-7</w:t>
            </w:r>
          </w:p>
        </w:tc>
      </w:tr>
      <w:tr w:rsidR="0071413F" w:rsidRPr="0026441E" w14:paraId="2A45D3D0" w14:textId="77777777" w:rsidTr="0026441E">
        <w:trPr>
          <w:trHeight w:val="214"/>
        </w:trPr>
        <w:tc>
          <w:tcPr>
            <w:tcW w:w="965" w:type="pct"/>
          </w:tcPr>
          <w:p w14:paraId="1B944DFD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9</w:t>
            </w:r>
          </w:p>
        </w:tc>
        <w:tc>
          <w:tcPr>
            <w:tcW w:w="613" w:type="pct"/>
          </w:tcPr>
          <w:p w14:paraId="2380AE24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IL9</w:t>
            </w:r>
          </w:p>
        </w:tc>
        <w:tc>
          <w:tcPr>
            <w:tcW w:w="646" w:type="pct"/>
          </w:tcPr>
          <w:p w14:paraId="1AA55CA5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776" w:type="pct"/>
          </w:tcPr>
          <w:p w14:paraId="54DFD6F2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Interleukin-9</w:t>
            </w:r>
          </w:p>
        </w:tc>
      </w:tr>
      <w:tr w:rsidR="0071413F" w:rsidRPr="0026441E" w14:paraId="31406E99" w14:textId="77777777" w:rsidTr="0026441E">
        <w:trPr>
          <w:trHeight w:val="214"/>
        </w:trPr>
        <w:tc>
          <w:tcPr>
            <w:tcW w:w="965" w:type="pct"/>
          </w:tcPr>
          <w:p w14:paraId="53DB9A7E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10</w:t>
            </w:r>
          </w:p>
        </w:tc>
        <w:tc>
          <w:tcPr>
            <w:tcW w:w="613" w:type="pct"/>
          </w:tcPr>
          <w:p w14:paraId="2AC2BC00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IL10</w:t>
            </w:r>
          </w:p>
        </w:tc>
        <w:tc>
          <w:tcPr>
            <w:tcW w:w="646" w:type="pct"/>
          </w:tcPr>
          <w:p w14:paraId="0BB318E1" w14:textId="391B451B" w:rsidR="0071413F" w:rsidRPr="0026441E" w:rsidRDefault="00CE2E46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51.3</w:t>
            </w:r>
          </w:p>
        </w:tc>
        <w:tc>
          <w:tcPr>
            <w:tcW w:w="2776" w:type="pct"/>
          </w:tcPr>
          <w:p w14:paraId="70CE3126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Interleukin-10</w:t>
            </w:r>
          </w:p>
        </w:tc>
      </w:tr>
      <w:tr w:rsidR="0071413F" w:rsidRPr="0026441E" w14:paraId="3937C559" w14:textId="77777777" w:rsidTr="0026441E">
        <w:trPr>
          <w:trHeight w:val="214"/>
        </w:trPr>
        <w:tc>
          <w:tcPr>
            <w:tcW w:w="965" w:type="pct"/>
          </w:tcPr>
          <w:p w14:paraId="0FDFBDB9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12p70</w:t>
            </w:r>
          </w:p>
        </w:tc>
        <w:tc>
          <w:tcPr>
            <w:tcW w:w="613" w:type="pct"/>
          </w:tcPr>
          <w:p w14:paraId="157E2964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IL12RB1</w:t>
            </w:r>
          </w:p>
        </w:tc>
        <w:tc>
          <w:tcPr>
            <w:tcW w:w="646" w:type="pct"/>
          </w:tcPr>
          <w:p w14:paraId="2406AA3C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72.5</w:t>
            </w:r>
          </w:p>
        </w:tc>
        <w:tc>
          <w:tcPr>
            <w:tcW w:w="2776" w:type="pct"/>
          </w:tcPr>
          <w:p w14:paraId="2EBD8F86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Interleukin-12 p70</w:t>
            </w:r>
          </w:p>
        </w:tc>
      </w:tr>
      <w:tr w:rsidR="0071413F" w:rsidRPr="0026441E" w14:paraId="16E92451" w14:textId="77777777" w:rsidTr="0026441E">
        <w:trPr>
          <w:trHeight w:val="214"/>
        </w:trPr>
        <w:tc>
          <w:tcPr>
            <w:tcW w:w="965" w:type="pct"/>
          </w:tcPr>
          <w:p w14:paraId="2B9AAD9E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13</w:t>
            </w:r>
          </w:p>
        </w:tc>
        <w:tc>
          <w:tcPr>
            <w:tcW w:w="613" w:type="pct"/>
          </w:tcPr>
          <w:p w14:paraId="68034868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IL13</w:t>
            </w:r>
          </w:p>
        </w:tc>
        <w:tc>
          <w:tcPr>
            <w:tcW w:w="646" w:type="pct"/>
          </w:tcPr>
          <w:p w14:paraId="60FDBEF5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51.7</w:t>
            </w:r>
          </w:p>
        </w:tc>
        <w:tc>
          <w:tcPr>
            <w:tcW w:w="2776" w:type="pct"/>
          </w:tcPr>
          <w:p w14:paraId="01939C8B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Interleukin-13</w:t>
            </w:r>
          </w:p>
        </w:tc>
      </w:tr>
      <w:tr w:rsidR="0071413F" w:rsidRPr="0026441E" w14:paraId="006F662B" w14:textId="77777777" w:rsidTr="0026441E">
        <w:trPr>
          <w:trHeight w:val="214"/>
        </w:trPr>
        <w:tc>
          <w:tcPr>
            <w:tcW w:w="965" w:type="pct"/>
          </w:tcPr>
          <w:p w14:paraId="0922E42A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15</w:t>
            </w:r>
          </w:p>
        </w:tc>
        <w:tc>
          <w:tcPr>
            <w:tcW w:w="613" w:type="pct"/>
          </w:tcPr>
          <w:p w14:paraId="1A97C8BC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IL15</w:t>
            </w:r>
          </w:p>
        </w:tc>
        <w:tc>
          <w:tcPr>
            <w:tcW w:w="646" w:type="pct"/>
          </w:tcPr>
          <w:p w14:paraId="4BFC893C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76" w:type="pct"/>
          </w:tcPr>
          <w:p w14:paraId="32299615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Interleukin-15</w:t>
            </w:r>
          </w:p>
        </w:tc>
      </w:tr>
      <w:tr w:rsidR="0071413F" w:rsidRPr="0026441E" w14:paraId="5826FE48" w14:textId="77777777" w:rsidTr="0026441E">
        <w:trPr>
          <w:trHeight w:val="214"/>
        </w:trPr>
        <w:tc>
          <w:tcPr>
            <w:tcW w:w="965" w:type="pct"/>
          </w:tcPr>
          <w:p w14:paraId="4CAF3E7C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17</w:t>
            </w:r>
          </w:p>
        </w:tc>
        <w:tc>
          <w:tcPr>
            <w:tcW w:w="613" w:type="pct"/>
          </w:tcPr>
          <w:p w14:paraId="79FD0418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IL17A</w:t>
            </w:r>
          </w:p>
        </w:tc>
        <w:tc>
          <w:tcPr>
            <w:tcW w:w="646" w:type="pct"/>
          </w:tcPr>
          <w:p w14:paraId="7A930B58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76" w:type="pct"/>
          </w:tcPr>
          <w:p w14:paraId="76272E45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Interleukin-17</w:t>
            </w:r>
          </w:p>
        </w:tc>
      </w:tr>
      <w:tr w:rsidR="0071413F" w:rsidRPr="0026441E" w14:paraId="04742F9F" w14:textId="77777777" w:rsidTr="0026441E">
        <w:trPr>
          <w:trHeight w:val="214"/>
        </w:trPr>
        <w:tc>
          <w:tcPr>
            <w:tcW w:w="965" w:type="pct"/>
          </w:tcPr>
          <w:p w14:paraId="6AF5FBAD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F-α</w:t>
            </w:r>
          </w:p>
        </w:tc>
        <w:tc>
          <w:tcPr>
            <w:tcW w:w="613" w:type="pct"/>
          </w:tcPr>
          <w:p w14:paraId="79C50EC9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646" w:type="pct"/>
          </w:tcPr>
          <w:p w14:paraId="17D52770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776" w:type="pct"/>
          </w:tcPr>
          <w:p w14:paraId="6756B53F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Tumor necrosis factor-α</w:t>
            </w:r>
          </w:p>
        </w:tc>
      </w:tr>
      <w:tr w:rsidR="0071413F" w:rsidRPr="0026441E" w14:paraId="5F2A9862" w14:textId="77777777" w:rsidTr="0026441E">
        <w:trPr>
          <w:trHeight w:val="214"/>
        </w:trPr>
        <w:tc>
          <w:tcPr>
            <w:tcW w:w="965" w:type="pct"/>
          </w:tcPr>
          <w:p w14:paraId="7853924B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-CSF</w:t>
            </w:r>
          </w:p>
        </w:tc>
        <w:tc>
          <w:tcPr>
            <w:tcW w:w="613" w:type="pct"/>
          </w:tcPr>
          <w:p w14:paraId="3920358B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CSF3</w:t>
            </w:r>
          </w:p>
        </w:tc>
        <w:tc>
          <w:tcPr>
            <w:tcW w:w="646" w:type="pct"/>
          </w:tcPr>
          <w:p w14:paraId="23B2D75C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776" w:type="pct"/>
          </w:tcPr>
          <w:p w14:paraId="1EFCB14D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Granulocyte colony stimulating factor (G-CSF) or colony stimulating factor 3 (CSF3)</w:t>
            </w:r>
          </w:p>
        </w:tc>
      </w:tr>
      <w:tr w:rsidR="0071413F" w:rsidRPr="0026441E" w14:paraId="1F09193D" w14:textId="77777777" w:rsidTr="0026441E">
        <w:trPr>
          <w:trHeight w:val="214"/>
        </w:trPr>
        <w:tc>
          <w:tcPr>
            <w:tcW w:w="965" w:type="pct"/>
          </w:tcPr>
          <w:p w14:paraId="0024D766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M-CSF</w:t>
            </w:r>
          </w:p>
        </w:tc>
        <w:tc>
          <w:tcPr>
            <w:tcW w:w="613" w:type="pct"/>
          </w:tcPr>
          <w:p w14:paraId="206817D5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CSF2</w:t>
            </w:r>
          </w:p>
        </w:tc>
        <w:tc>
          <w:tcPr>
            <w:tcW w:w="646" w:type="pct"/>
          </w:tcPr>
          <w:p w14:paraId="54670D90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57.5</w:t>
            </w:r>
          </w:p>
        </w:tc>
        <w:tc>
          <w:tcPr>
            <w:tcW w:w="2776" w:type="pct"/>
          </w:tcPr>
          <w:p w14:paraId="1080249B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Granulocyte-macrophage colony-stimulating factor (GM-CSF) or colony-stimulating factor 2 (CSF2)</w:t>
            </w:r>
          </w:p>
        </w:tc>
      </w:tr>
      <w:tr w:rsidR="0071413F" w:rsidRPr="0026441E" w14:paraId="7AAAE5AC" w14:textId="77777777" w:rsidTr="0026441E">
        <w:trPr>
          <w:trHeight w:val="214"/>
        </w:trPr>
        <w:tc>
          <w:tcPr>
            <w:tcW w:w="965" w:type="pct"/>
          </w:tcPr>
          <w:p w14:paraId="3B1A0537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CCL2 or MCP1 </w:t>
            </w:r>
          </w:p>
        </w:tc>
        <w:tc>
          <w:tcPr>
            <w:tcW w:w="613" w:type="pct"/>
          </w:tcPr>
          <w:p w14:paraId="7046D077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CCL2</w:t>
            </w:r>
          </w:p>
        </w:tc>
        <w:tc>
          <w:tcPr>
            <w:tcW w:w="646" w:type="pct"/>
          </w:tcPr>
          <w:p w14:paraId="67B85BFD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776" w:type="pct"/>
          </w:tcPr>
          <w:p w14:paraId="26ADF55E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C-C motif chemokine ligand 2 (CCL2) or monocyte chemoattractant protein 1 (MCP1)</w:t>
            </w:r>
          </w:p>
        </w:tc>
      </w:tr>
      <w:tr w:rsidR="0071413F" w:rsidRPr="0026441E" w14:paraId="4E87B48F" w14:textId="77777777" w:rsidTr="0026441E">
        <w:trPr>
          <w:trHeight w:val="214"/>
        </w:trPr>
        <w:tc>
          <w:tcPr>
            <w:tcW w:w="965" w:type="pct"/>
          </w:tcPr>
          <w:p w14:paraId="0939DF1D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L3 or MIP-1α</w:t>
            </w:r>
          </w:p>
        </w:tc>
        <w:tc>
          <w:tcPr>
            <w:tcW w:w="613" w:type="pct"/>
          </w:tcPr>
          <w:p w14:paraId="0C31171B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646" w:type="pct"/>
          </w:tcPr>
          <w:p w14:paraId="525029CB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776" w:type="pct"/>
          </w:tcPr>
          <w:p w14:paraId="6860396B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C-C motif Chemokine ligand 3 (CCL3) or macrophage inflammatory protein 1-alpha (MIP-1α)</w:t>
            </w:r>
          </w:p>
        </w:tc>
      </w:tr>
      <w:tr w:rsidR="0071413F" w:rsidRPr="0026441E" w14:paraId="59CBAF7A" w14:textId="77777777" w:rsidTr="0026441E">
        <w:trPr>
          <w:trHeight w:val="214"/>
        </w:trPr>
        <w:tc>
          <w:tcPr>
            <w:tcW w:w="965" w:type="pct"/>
          </w:tcPr>
          <w:p w14:paraId="4726A100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L4 or MIP-1β</w:t>
            </w:r>
          </w:p>
        </w:tc>
        <w:tc>
          <w:tcPr>
            <w:tcW w:w="613" w:type="pct"/>
          </w:tcPr>
          <w:p w14:paraId="2FFB48AE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CCL4</w:t>
            </w:r>
          </w:p>
        </w:tc>
        <w:tc>
          <w:tcPr>
            <w:tcW w:w="646" w:type="pct"/>
          </w:tcPr>
          <w:p w14:paraId="56200038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776" w:type="pct"/>
          </w:tcPr>
          <w:p w14:paraId="24B54959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C-C motif chemokine ligand 4 (CCL4) or macrophage inflammatory protein 1β (MIP-1β) or lymphocyte activation gene 1 protein</w:t>
            </w:r>
          </w:p>
        </w:tc>
      </w:tr>
      <w:tr w:rsidR="0071413F" w:rsidRPr="0026441E" w14:paraId="57D18BBD" w14:textId="77777777" w:rsidTr="0026441E">
        <w:trPr>
          <w:trHeight w:val="214"/>
        </w:trPr>
        <w:tc>
          <w:tcPr>
            <w:tcW w:w="965" w:type="pct"/>
          </w:tcPr>
          <w:p w14:paraId="7617B47B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L5 or RANTES</w:t>
            </w:r>
          </w:p>
        </w:tc>
        <w:tc>
          <w:tcPr>
            <w:tcW w:w="613" w:type="pct"/>
          </w:tcPr>
          <w:p w14:paraId="0673D8BC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CCL5</w:t>
            </w:r>
          </w:p>
        </w:tc>
        <w:tc>
          <w:tcPr>
            <w:tcW w:w="646" w:type="pct"/>
          </w:tcPr>
          <w:p w14:paraId="254E5620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776" w:type="pct"/>
          </w:tcPr>
          <w:p w14:paraId="494ADB72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C-C motif chemokine ligand 5 (CCL5) or regulated upon activation, normally T-expressed, and presumably Secreted (RANTES)</w:t>
            </w:r>
          </w:p>
        </w:tc>
      </w:tr>
      <w:tr w:rsidR="0071413F" w:rsidRPr="0026441E" w14:paraId="3C1A9E57" w14:textId="77777777" w:rsidTr="0026441E">
        <w:trPr>
          <w:trHeight w:val="214"/>
        </w:trPr>
        <w:tc>
          <w:tcPr>
            <w:tcW w:w="965" w:type="pct"/>
          </w:tcPr>
          <w:p w14:paraId="1CEABE02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L11 or Eotaxin</w:t>
            </w:r>
          </w:p>
        </w:tc>
        <w:tc>
          <w:tcPr>
            <w:tcW w:w="613" w:type="pct"/>
          </w:tcPr>
          <w:p w14:paraId="74881F3A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CCL11</w:t>
            </w:r>
          </w:p>
        </w:tc>
        <w:tc>
          <w:tcPr>
            <w:tcW w:w="646" w:type="pct"/>
          </w:tcPr>
          <w:p w14:paraId="2522DF5F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776" w:type="pct"/>
          </w:tcPr>
          <w:p w14:paraId="45DFF72F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C-C motif chemokine ligand 11 (CCL11) or eosinophil chemotactic protein</w:t>
            </w:r>
          </w:p>
        </w:tc>
      </w:tr>
      <w:tr w:rsidR="0071413F" w:rsidRPr="0026441E" w14:paraId="3A1A5B9A" w14:textId="77777777" w:rsidTr="0026441E">
        <w:trPr>
          <w:trHeight w:val="214"/>
        </w:trPr>
        <w:tc>
          <w:tcPr>
            <w:tcW w:w="965" w:type="pct"/>
          </w:tcPr>
          <w:p w14:paraId="64394865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XCL8 or IL8</w:t>
            </w:r>
          </w:p>
        </w:tc>
        <w:tc>
          <w:tcPr>
            <w:tcW w:w="613" w:type="pct"/>
          </w:tcPr>
          <w:p w14:paraId="049B2DE7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646" w:type="pct"/>
          </w:tcPr>
          <w:p w14:paraId="503C96E9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776" w:type="pct"/>
          </w:tcPr>
          <w:p w14:paraId="3F7657FD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C-X-C motif chemokine ligand 8 (CXCL8) or interleukin-8 (IL-8)</w:t>
            </w:r>
          </w:p>
        </w:tc>
      </w:tr>
      <w:tr w:rsidR="0071413F" w:rsidRPr="0026441E" w14:paraId="4B13B2AF" w14:textId="77777777" w:rsidTr="0026441E">
        <w:trPr>
          <w:trHeight w:val="214"/>
        </w:trPr>
        <w:tc>
          <w:tcPr>
            <w:tcW w:w="965" w:type="pct"/>
          </w:tcPr>
          <w:p w14:paraId="203902DB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XCL10 or IP10</w:t>
            </w:r>
          </w:p>
        </w:tc>
        <w:tc>
          <w:tcPr>
            <w:tcW w:w="613" w:type="pct"/>
          </w:tcPr>
          <w:p w14:paraId="462F5237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</w:p>
        </w:tc>
        <w:tc>
          <w:tcPr>
            <w:tcW w:w="646" w:type="pct"/>
          </w:tcPr>
          <w:p w14:paraId="2071ECD6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776" w:type="pct"/>
          </w:tcPr>
          <w:p w14:paraId="4D9793F3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C-X-C motif chemokine ligand 10 (CXCL10) or Interferon gamma-induced protein 10 (IP10)</w:t>
            </w:r>
          </w:p>
        </w:tc>
      </w:tr>
      <w:tr w:rsidR="0071413F" w:rsidRPr="0026441E" w14:paraId="4CF7CD54" w14:textId="77777777" w:rsidTr="0026441E">
        <w:trPr>
          <w:trHeight w:val="214"/>
        </w:trPr>
        <w:tc>
          <w:tcPr>
            <w:tcW w:w="965" w:type="pct"/>
          </w:tcPr>
          <w:p w14:paraId="4DBAC282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GF</w:t>
            </w:r>
          </w:p>
        </w:tc>
        <w:tc>
          <w:tcPr>
            <w:tcW w:w="613" w:type="pct"/>
          </w:tcPr>
          <w:p w14:paraId="10C4D464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FGF2</w:t>
            </w:r>
          </w:p>
        </w:tc>
        <w:tc>
          <w:tcPr>
            <w:tcW w:w="646" w:type="pct"/>
          </w:tcPr>
          <w:p w14:paraId="6A14A7AA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776" w:type="pct"/>
          </w:tcPr>
          <w:p w14:paraId="35710C76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Fibroblast growth factor 2 (FGF) or basic fibroblast growth factor</w:t>
            </w:r>
          </w:p>
        </w:tc>
      </w:tr>
      <w:tr w:rsidR="0071413F" w:rsidRPr="0026441E" w14:paraId="563411D6" w14:textId="77777777" w:rsidTr="0026441E">
        <w:trPr>
          <w:trHeight w:val="214"/>
        </w:trPr>
        <w:tc>
          <w:tcPr>
            <w:tcW w:w="965" w:type="pct"/>
          </w:tcPr>
          <w:p w14:paraId="598CEDC6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GF</w:t>
            </w:r>
          </w:p>
        </w:tc>
        <w:tc>
          <w:tcPr>
            <w:tcW w:w="613" w:type="pct"/>
          </w:tcPr>
          <w:p w14:paraId="0E8AB21B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PDGFA</w:t>
            </w:r>
          </w:p>
        </w:tc>
        <w:tc>
          <w:tcPr>
            <w:tcW w:w="646" w:type="pct"/>
          </w:tcPr>
          <w:p w14:paraId="79DF5BDE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776" w:type="pct"/>
          </w:tcPr>
          <w:p w14:paraId="08D45E58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Platelet derived growth factor (PDGF)</w:t>
            </w:r>
          </w:p>
        </w:tc>
      </w:tr>
      <w:tr w:rsidR="0071413F" w:rsidRPr="0026441E" w14:paraId="6CB1B110" w14:textId="77777777" w:rsidTr="0026441E">
        <w:trPr>
          <w:trHeight w:val="214"/>
        </w:trPr>
        <w:tc>
          <w:tcPr>
            <w:tcW w:w="965" w:type="pct"/>
          </w:tcPr>
          <w:p w14:paraId="269D1D9A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GF</w:t>
            </w:r>
          </w:p>
        </w:tc>
        <w:tc>
          <w:tcPr>
            <w:tcW w:w="613" w:type="pct"/>
          </w:tcPr>
          <w:p w14:paraId="74857522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VEGFA</w:t>
            </w:r>
          </w:p>
        </w:tc>
        <w:tc>
          <w:tcPr>
            <w:tcW w:w="646" w:type="pct"/>
          </w:tcPr>
          <w:p w14:paraId="3EEB9189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2776" w:type="pct"/>
          </w:tcPr>
          <w:p w14:paraId="6E3B1C18" w14:textId="77777777" w:rsidR="0071413F" w:rsidRPr="0026441E" w:rsidRDefault="0071413F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Vascular endothelial growth factor (VEGF)</w:t>
            </w:r>
          </w:p>
        </w:tc>
      </w:tr>
    </w:tbl>
    <w:p w14:paraId="77E2A5D3" w14:textId="77777777" w:rsidR="0071413F" w:rsidRPr="0026441E" w:rsidRDefault="0071413F" w:rsidP="0026441E">
      <w:pPr>
        <w:tabs>
          <w:tab w:val="left" w:pos="0"/>
          <w:tab w:val="left" w:pos="270"/>
        </w:tabs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US" w:bidi="th-TH"/>
          <w14:ligatures w14:val="none"/>
        </w:rPr>
      </w:pPr>
    </w:p>
    <w:p w14:paraId="4D0088F6" w14:textId="77777777" w:rsidR="0071413F" w:rsidRPr="0026441E" w:rsidRDefault="0071413F" w:rsidP="0026441E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pl-PL" w:eastAsia="pl-PL"/>
          <w14:ligatures w14:val="none"/>
        </w:rPr>
      </w:pPr>
      <w:r w:rsidRPr="0026441E">
        <w:rPr>
          <w:rFonts w:ascii="Times New Roman" w:eastAsiaTheme="minorHAnsi" w:hAnsi="Times New Roman" w:cs="Times New Roman"/>
          <w:kern w:val="0"/>
          <w:sz w:val="24"/>
          <w:szCs w:val="24"/>
          <w:lang w:eastAsia="en-US" w:bidi="th-TH"/>
          <w14:ligatures w14:val="none"/>
        </w:rPr>
        <w:t xml:space="preserve">Adapted from: </w:t>
      </w:r>
      <w:r w:rsidRPr="0026441E">
        <w:rPr>
          <w:rFonts w:ascii="Times New Roman" w:eastAsiaTheme="minorHAnsi" w:hAnsi="Times New Roman" w:cs="Times New Roman"/>
          <w:i/>
          <w:iCs/>
          <w:color w:val="212121"/>
          <w:kern w:val="0"/>
          <w:sz w:val="24"/>
          <w:szCs w:val="24"/>
          <w:shd w:val="clear" w:color="auto" w:fill="FFFFFF"/>
          <w:lang w:eastAsia="en-US" w:bidi="th-TH"/>
          <w14:ligatures w14:val="none"/>
        </w:rPr>
        <w:t>Maes M, Rachayon M, Jirakran K, Sodsai P, Klinchanhom S, Gałecki P, Sughondhabirom A, Basta-Kaim A. The Immune Profile of Major Dysmood Disorder: Proof of Concept and Mechanism Using the Precision Nomothetic Psychiatry Approach. Cells. 2022 Mar 31;11(7):1183. doi: 10.3390/cells11071183. PMID: 35406747; PMCID: PMC8997660.</w:t>
      </w:r>
    </w:p>
    <w:p w14:paraId="28932235" w14:textId="77777777" w:rsidR="0071413F" w:rsidRPr="0026441E" w:rsidRDefault="0071413F" w:rsidP="0026441E">
      <w:pPr>
        <w:spacing w:after="0" w:line="360" w:lineRule="auto"/>
        <w:rPr>
          <w:rFonts w:ascii="Times New Roman" w:eastAsiaTheme="minorHAnsi" w:hAnsi="Times New Roman" w:cs="Times New Roman"/>
          <w:i/>
          <w:iCs/>
          <w:kern w:val="0"/>
          <w:sz w:val="24"/>
          <w:szCs w:val="24"/>
          <w:lang w:eastAsia="en-US" w:bidi="th-TH"/>
          <w14:ligatures w14:val="none"/>
        </w:rPr>
      </w:pPr>
      <w:r w:rsidRPr="0026441E">
        <w:rPr>
          <w:rFonts w:ascii="Times New Roman" w:eastAsiaTheme="minorHAnsi" w:hAnsi="Times New Roman" w:cs="Times New Roman"/>
          <w:i/>
          <w:iCs/>
          <w:kern w:val="0"/>
          <w:sz w:val="24"/>
          <w:szCs w:val="24"/>
          <w:lang w:eastAsia="en-US" w:bidi="th-TH"/>
          <w14:ligatures w14:val="none"/>
        </w:rPr>
        <w:lastRenderedPageBreak/>
        <w:t>Kalayasiri R, Dadwat K, Supaksorn T, Sirivichayakul S, Maes M. Methamphetamine (MA) use, MA dependence, and MA-induced psychosis are associated with increasing aberrations in the compensatory immunoregulatory system and interleukin-1α and CCL5 levels. medRxiv 2023.03.26.23287766; doi: https://doi.org/10.1101/2023.03.26.23287766</w:t>
      </w:r>
    </w:p>
    <w:p w14:paraId="2F9400C1" w14:textId="77777777" w:rsidR="0071413F" w:rsidRPr="0026441E" w:rsidRDefault="0071413F" w:rsidP="0026441E">
      <w:pPr>
        <w:spacing w:after="0" w:line="360" w:lineRule="auto"/>
        <w:rPr>
          <w:rFonts w:ascii="Times New Roman" w:eastAsiaTheme="minorHAnsi" w:hAnsi="Times New Roman" w:cs="Times New Roman"/>
          <w:kern w:val="0"/>
          <w:sz w:val="24"/>
          <w:szCs w:val="24"/>
          <w:lang w:eastAsia="en-US" w:bidi="th-TH"/>
          <w14:ligatures w14:val="none"/>
        </w:rPr>
      </w:pPr>
    </w:p>
    <w:p w14:paraId="0E97E53E" w14:textId="5BEDBA1D" w:rsidR="001314CE" w:rsidRPr="0026441E" w:rsidRDefault="0071413F" w:rsidP="002644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6441E">
        <w:rPr>
          <w:rFonts w:ascii="Times New Roman" w:eastAsiaTheme="minorHAnsi" w:hAnsi="Times New Roman" w:cs="Times New Roman"/>
          <w:kern w:val="0"/>
          <w:sz w:val="24"/>
          <w:szCs w:val="24"/>
          <w:lang w:eastAsia="en-US" w:bidi="th-TH"/>
          <w14:ligatures w14:val="none"/>
        </w:rPr>
        <w:br w:type="page"/>
      </w:r>
    </w:p>
    <w:p w14:paraId="6FA778DC" w14:textId="77777777" w:rsidR="0071413F" w:rsidRPr="0026441E" w:rsidRDefault="0071413F" w:rsidP="002644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D4AA1ED" w14:textId="5FB5599A" w:rsidR="00FF0EF7" w:rsidRPr="0026441E" w:rsidRDefault="00FF0EF7" w:rsidP="0026441E">
      <w:pPr>
        <w:spacing w:after="0" w:line="360" w:lineRule="auto"/>
        <w:rPr>
          <w:rFonts w:ascii="Times New Roman" w:eastAsiaTheme="minorHAnsi" w:hAnsi="Times New Roman" w:cs="Times New Roman"/>
          <w:kern w:val="0"/>
          <w:sz w:val="24"/>
          <w:szCs w:val="24"/>
          <w:lang w:eastAsia="en-US" w:bidi="th-TH"/>
          <w14:ligatures w14:val="none"/>
        </w:rPr>
      </w:pPr>
      <w:r w:rsidRPr="0026441E"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eastAsia="en-US" w:bidi="th-TH"/>
          <w14:ligatures w14:val="none"/>
        </w:rPr>
        <w:t>ESF</w:t>
      </w:r>
      <w:r w:rsidR="00F52634" w:rsidRPr="0026441E"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eastAsia="en-US" w:bidi="th-TH"/>
          <w14:ligatures w14:val="none"/>
        </w:rPr>
        <w:t>,</w:t>
      </w:r>
      <w:r w:rsidRPr="0026441E"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eastAsia="en-US" w:bidi="th-TH"/>
          <w14:ligatures w14:val="none"/>
        </w:rPr>
        <w:t xml:space="preserve"> Table 2</w:t>
      </w:r>
      <w:r w:rsidRPr="0026441E">
        <w:rPr>
          <w:rFonts w:ascii="Times New Roman" w:eastAsiaTheme="minorHAnsi" w:hAnsi="Times New Roman" w:cs="Times New Roman"/>
          <w:kern w:val="0"/>
          <w:sz w:val="24"/>
          <w:szCs w:val="24"/>
          <w:lang w:eastAsia="en-US" w:bidi="th-TH"/>
          <w14:ligatures w14:val="none"/>
        </w:rPr>
        <w:t>. Const</w:t>
      </w:r>
      <w:r w:rsidR="00B749D4">
        <w:rPr>
          <w:rFonts w:ascii="Times New Roman" w:eastAsiaTheme="minorHAnsi" w:hAnsi="Times New Roman" w:cs="Times New Roman"/>
          <w:kern w:val="0"/>
          <w:sz w:val="24"/>
          <w:szCs w:val="24"/>
          <w:lang w:eastAsia="en-US" w:bidi="th-TH"/>
          <w14:ligatures w14:val="none"/>
        </w:rPr>
        <w:t>r</w:t>
      </w:r>
      <w:r w:rsidRPr="0026441E">
        <w:rPr>
          <w:rFonts w:ascii="Times New Roman" w:eastAsiaTheme="minorHAnsi" w:hAnsi="Times New Roman" w:cs="Times New Roman"/>
          <w:kern w:val="0"/>
          <w:sz w:val="24"/>
          <w:szCs w:val="24"/>
          <w:lang w:eastAsia="en-US" w:bidi="th-TH"/>
          <w14:ligatures w14:val="none"/>
        </w:rPr>
        <w:t>u</w:t>
      </w:r>
      <w:r w:rsidR="00CE2E46" w:rsidRPr="0026441E">
        <w:rPr>
          <w:rFonts w:ascii="Times New Roman" w:eastAsiaTheme="minorHAnsi" w:hAnsi="Times New Roman" w:cs="Times New Roman"/>
          <w:kern w:val="0"/>
          <w:sz w:val="24"/>
          <w:szCs w:val="24"/>
          <w:lang w:eastAsia="en-US" w:bidi="th-TH"/>
          <w14:ligatures w14:val="none"/>
        </w:rPr>
        <w:t>c</w:t>
      </w:r>
      <w:r w:rsidRPr="0026441E">
        <w:rPr>
          <w:rFonts w:ascii="Times New Roman" w:eastAsiaTheme="minorHAnsi" w:hAnsi="Times New Roman" w:cs="Times New Roman"/>
          <w:kern w:val="0"/>
          <w:sz w:val="24"/>
          <w:szCs w:val="24"/>
          <w:lang w:eastAsia="en-US" w:bidi="th-TH"/>
          <w14:ligatures w14:val="none"/>
        </w:rPr>
        <w:t>tion of the various immune profiles in this study</w:t>
      </w:r>
    </w:p>
    <w:p w14:paraId="43DF406A" w14:textId="77777777" w:rsidR="00FF0EF7" w:rsidRPr="0026441E" w:rsidRDefault="00FF0EF7" w:rsidP="0026441E">
      <w:pPr>
        <w:spacing w:after="0" w:line="360" w:lineRule="auto"/>
        <w:rPr>
          <w:rFonts w:ascii="Times New Roman" w:eastAsiaTheme="minorHAnsi" w:hAnsi="Times New Roman" w:cs="Times New Roman"/>
          <w:kern w:val="0"/>
          <w:sz w:val="24"/>
          <w:szCs w:val="24"/>
          <w:lang w:eastAsia="en-US" w:bidi="th-TH"/>
          <w14:ligatures w14:val="none"/>
        </w:rPr>
      </w:pPr>
    </w:p>
    <w:tbl>
      <w:tblPr>
        <w:tblStyle w:val="TableGrid1"/>
        <w:tblW w:w="13036" w:type="dxa"/>
        <w:tblLook w:val="04A0" w:firstRow="1" w:lastRow="0" w:firstColumn="1" w:lastColumn="0" w:noHBand="0" w:noVBand="1"/>
      </w:tblPr>
      <w:tblGrid>
        <w:gridCol w:w="2405"/>
        <w:gridCol w:w="10631"/>
      </w:tblGrid>
      <w:tr w:rsidR="00FF0EF7" w:rsidRPr="0026441E" w14:paraId="7D63C8F5" w14:textId="77777777" w:rsidTr="0026441E">
        <w:tc>
          <w:tcPr>
            <w:tcW w:w="2405" w:type="dxa"/>
            <w:shd w:val="clear" w:color="auto" w:fill="auto"/>
          </w:tcPr>
          <w:p w14:paraId="66B7051D" w14:textId="77777777" w:rsidR="00FF0EF7" w:rsidRPr="0026441E" w:rsidRDefault="00FF0EF7" w:rsidP="002644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mune Profile</w:t>
            </w:r>
          </w:p>
        </w:tc>
        <w:tc>
          <w:tcPr>
            <w:tcW w:w="10631" w:type="dxa"/>
            <w:shd w:val="clear" w:color="auto" w:fill="auto"/>
          </w:tcPr>
          <w:p w14:paraId="164C04E0" w14:textId="77777777" w:rsidR="00FF0EF7" w:rsidRPr="0026441E" w:rsidRDefault="00FF0EF7" w:rsidP="002644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mbers</w:t>
            </w:r>
          </w:p>
        </w:tc>
      </w:tr>
      <w:tr w:rsidR="00FF0EF7" w:rsidRPr="0026441E" w14:paraId="0A526367" w14:textId="77777777" w:rsidTr="001956E1">
        <w:tc>
          <w:tcPr>
            <w:tcW w:w="2405" w:type="dxa"/>
          </w:tcPr>
          <w:p w14:paraId="7821590F" w14:textId="77777777" w:rsidR="00FF0EF7" w:rsidRPr="0026441E" w:rsidRDefault="00FF0EF7" w:rsidP="002644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1 macrophage</w:t>
            </w:r>
          </w:p>
        </w:tc>
        <w:tc>
          <w:tcPr>
            <w:tcW w:w="10631" w:type="dxa"/>
          </w:tcPr>
          <w:p w14:paraId="3262909B" w14:textId="7D5759CD" w:rsidR="00FF0EF7" w:rsidRPr="0026441E" w:rsidRDefault="00FF0EF7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IL1β, IL6, TNF-α, CXCL8, CCL3</w:t>
            </w:r>
          </w:p>
        </w:tc>
      </w:tr>
      <w:tr w:rsidR="00FF0EF7" w:rsidRPr="0026441E" w14:paraId="1A5DBE51" w14:textId="77777777" w:rsidTr="001956E1">
        <w:tc>
          <w:tcPr>
            <w:tcW w:w="2405" w:type="dxa"/>
          </w:tcPr>
          <w:p w14:paraId="15BC18C6" w14:textId="77777777" w:rsidR="00FF0EF7" w:rsidRPr="0026441E" w:rsidRDefault="00FF0EF7" w:rsidP="002644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 helper-1</w:t>
            </w:r>
          </w:p>
        </w:tc>
        <w:tc>
          <w:tcPr>
            <w:tcW w:w="10631" w:type="dxa"/>
          </w:tcPr>
          <w:p w14:paraId="6C0F19CD" w14:textId="18BDA500" w:rsidR="00FF0EF7" w:rsidRPr="0026441E" w:rsidRDefault="00FF0EF7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IFN-γ, IL12p70</w:t>
            </w:r>
          </w:p>
        </w:tc>
      </w:tr>
      <w:tr w:rsidR="00FF0EF7" w:rsidRPr="0026441E" w14:paraId="7CB90231" w14:textId="77777777" w:rsidTr="001956E1">
        <w:tc>
          <w:tcPr>
            <w:tcW w:w="2405" w:type="dxa"/>
          </w:tcPr>
          <w:p w14:paraId="195AF22F" w14:textId="77777777" w:rsidR="00FF0EF7" w:rsidRPr="0026441E" w:rsidRDefault="00FF0EF7" w:rsidP="002644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 helper-2</w:t>
            </w:r>
          </w:p>
        </w:tc>
        <w:tc>
          <w:tcPr>
            <w:tcW w:w="10631" w:type="dxa"/>
          </w:tcPr>
          <w:p w14:paraId="5109B6DC" w14:textId="49F10935" w:rsidR="00FF0EF7" w:rsidRPr="0026441E" w:rsidRDefault="00FF0EF7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IL4, IL9, IL13</w:t>
            </w:r>
          </w:p>
        </w:tc>
      </w:tr>
      <w:tr w:rsidR="00FF0EF7" w:rsidRPr="0026441E" w14:paraId="337D5C11" w14:textId="77777777" w:rsidTr="001956E1">
        <w:tc>
          <w:tcPr>
            <w:tcW w:w="2405" w:type="dxa"/>
          </w:tcPr>
          <w:p w14:paraId="5C3676D2" w14:textId="77777777" w:rsidR="00FF0EF7" w:rsidRPr="0026441E" w:rsidRDefault="00FF0EF7" w:rsidP="002644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S</w:t>
            </w:r>
          </w:p>
        </w:tc>
        <w:tc>
          <w:tcPr>
            <w:tcW w:w="10631" w:type="dxa"/>
          </w:tcPr>
          <w:p w14:paraId="30792B42" w14:textId="75FF44C3" w:rsidR="00FF0EF7" w:rsidRPr="0026441E" w:rsidRDefault="00FF0EF7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IL1β, IL6, TNF-α, CXCL8, CCL3, IFN-γ, IL12p70, G-CSF, GM-CSF, CXCL10, CCL5, CCL2</w:t>
            </w:r>
          </w:p>
        </w:tc>
      </w:tr>
      <w:tr w:rsidR="00FF0EF7" w:rsidRPr="0026441E" w14:paraId="736B31BA" w14:textId="77777777" w:rsidTr="001956E1">
        <w:tc>
          <w:tcPr>
            <w:tcW w:w="2405" w:type="dxa"/>
          </w:tcPr>
          <w:p w14:paraId="6B41D0E3" w14:textId="77777777" w:rsidR="00FF0EF7" w:rsidRPr="0026441E" w:rsidRDefault="00FF0EF7" w:rsidP="002644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RS</w:t>
            </w:r>
          </w:p>
        </w:tc>
        <w:tc>
          <w:tcPr>
            <w:tcW w:w="10631" w:type="dxa"/>
          </w:tcPr>
          <w:p w14:paraId="56F79710" w14:textId="5CE09A9E" w:rsidR="00FF0EF7" w:rsidRPr="0026441E" w:rsidRDefault="00FF0EF7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IL4,</w:t>
            </w:r>
            <w:r w:rsidR="00CE2E46" w:rsidRPr="002644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IL10</w:t>
            </w:r>
            <w:r w:rsidR="00394AC6" w:rsidRPr="0026441E">
              <w:rPr>
                <w:rFonts w:ascii="Times New Roman" w:hAnsi="Times New Roman" w:cs="Times New Roman"/>
                <w:sz w:val="24"/>
                <w:szCs w:val="24"/>
              </w:rPr>
              <w:t>, sIL1RA</w:t>
            </w:r>
          </w:p>
        </w:tc>
      </w:tr>
      <w:tr w:rsidR="00FF0EF7" w:rsidRPr="0026441E" w14:paraId="07927722" w14:textId="77777777" w:rsidTr="001956E1">
        <w:tc>
          <w:tcPr>
            <w:tcW w:w="2405" w:type="dxa"/>
          </w:tcPr>
          <w:p w14:paraId="725FA281" w14:textId="5D31D2BA" w:rsidR="00FF0EF7" w:rsidRPr="0026441E" w:rsidRDefault="00D859EB" w:rsidP="002644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S/CIRS</w:t>
            </w:r>
          </w:p>
        </w:tc>
        <w:tc>
          <w:tcPr>
            <w:tcW w:w="10631" w:type="dxa"/>
          </w:tcPr>
          <w:p w14:paraId="59EA2B78" w14:textId="5737F599" w:rsidR="00FF0EF7" w:rsidRPr="0026441E" w:rsidRDefault="00D859EB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z IRS – z CIRS</w:t>
            </w:r>
          </w:p>
        </w:tc>
      </w:tr>
      <w:tr w:rsidR="00B40086" w:rsidRPr="0026441E" w14:paraId="100331DB" w14:textId="77777777" w:rsidTr="001956E1">
        <w:tc>
          <w:tcPr>
            <w:tcW w:w="2405" w:type="dxa"/>
          </w:tcPr>
          <w:p w14:paraId="4AB95D51" w14:textId="301FC09B" w:rsidR="00B40086" w:rsidRPr="0026441E" w:rsidRDefault="00B40086" w:rsidP="002644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mokines</w:t>
            </w:r>
          </w:p>
        </w:tc>
        <w:tc>
          <w:tcPr>
            <w:tcW w:w="10631" w:type="dxa"/>
          </w:tcPr>
          <w:p w14:paraId="443DC033" w14:textId="36E311F7" w:rsidR="00B40086" w:rsidRPr="0026441E" w:rsidRDefault="00927EEC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CCL2, CCL3, CCL4, CCL5, CCL11, CXCL8, CXCL10</w:t>
            </w:r>
          </w:p>
        </w:tc>
      </w:tr>
      <w:tr w:rsidR="00FF0EF7" w:rsidRPr="0026441E" w14:paraId="28509CA6" w14:textId="77777777" w:rsidTr="001956E1">
        <w:tc>
          <w:tcPr>
            <w:tcW w:w="2405" w:type="dxa"/>
          </w:tcPr>
          <w:p w14:paraId="57BC4F9A" w14:textId="77777777" w:rsidR="00FF0EF7" w:rsidRPr="0026441E" w:rsidRDefault="00FF0EF7" w:rsidP="002644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 cell growth</w:t>
            </w:r>
          </w:p>
        </w:tc>
        <w:tc>
          <w:tcPr>
            <w:tcW w:w="10631" w:type="dxa"/>
          </w:tcPr>
          <w:p w14:paraId="6E46AC65" w14:textId="63C493B7" w:rsidR="00FF0EF7" w:rsidRPr="0026441E" w:rsidRDefault="00FF0EF7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IL4, IL9, IL12p70, GM-CSF</w:t>
            </w:r>
          </w:p>
        </w:tc>
      </w:tr>
      <w:tr w:rsidR="00F16457" w:rsidRPr="0026441E" w14:paraId="10D186AC" w14:textId="77777777" w:rsidTr="001956E1">
        <w:tc>
          <w:tcPr>
            <w:tcW w:w="2405" w:type="dxa"/>
          </w:tcPr>
          <w:p w14:paraId="76696B46" w14:textId="1DAB5F63" w:rsidR="00F16457" w:rsidRPr="0026441E" w:rsidRDefault="00F16457" w:rsidP="0026441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_Immune</w:t>
            </w:r>
          </w:p>
        </w:tc>
        <w:tc>
          <w:tcPr>
            <w:tcW w:w="10631" w:type="dxa"/>
          </w:tcPr>
          <w:p w14:paraId="45455B6F" w14:textId="57E43AF6" w:rsidR="00F16457" w:rsidRPr="0026441E" w:rsidRDefault="00F16457" w:rsidP="002644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41E">
              <w:rPr>
                <w:rFonts w:ascii="Times New Roman" w:hAnsi="Times New Roman" w:cs="Times New Roman"/>
                <w:sz w:val="24"/>
                <w:szCs w:val="24"/>
              </w:rPr>
              <w:t>The first PC extracted from M1. Th1, Th2, IRS, and CIRS.</w:t>
            </w:r>
          </w:p>
        </w:tc>
      </w:tr>
    </w:tbl>
    <w:p w14:paraId="37964CD2" w14:textId="77777777" w:rsidR="00FF0EF7" w:rsidRPr="0026441E" w:rsidRDefault="00FF0EF7" w:rsidP="0026441E">
      <w:pPr>
        <w:spacing w:after="0" w:line="360" w:lineRule="auto"/>
        <w:rPr>
          <w:rFonts w:ascii="Times New Roman" w:eastAsiaTheme="minorHAnsi" w:hAnsi="Times New Roman" w:cs="Times New Roman"/>
          <w:kern w:val="0"/>
          <w:sz w:val="24"/>
          <w:szCs w:val="24"/>
          <w:lang w:eastAsia="en-US" w:bidi="th-TH"/>
          <w14:ligatures w14:val="none"/>
        </w:rPr>
      </w:pPr>
    </w:p>
    <w:p w14:paraId="1C0DD6D4" w14:textId="77777777" w:rsidR="00FF0EF7" w:rsidRPr="0026441E" w:rsidRDefault="00FF0EF7" w:rsidP="0026441E">
      <w:pPr>
        <w:spacing w:after="0" w:line="360" w:lineRule="auto"/>
        <w:rPr>
          <w:rFonts w:ascii="Times New Roman" w:eastAsiaTheme="minorHAnsi" w:hAnsi="Times New Roman" w:cs="Times New Roman"/>
          <w:kern w:val="0"/>
          <w:sz w:val="24"/>
          <w:szCs w:val="24"/>
          <w:lang w:eastAsia="en-US" w:bidi="th-TH"/>
          <w14:ligatures w14:val="none"/>
        </w:rPr>
      </w:pPr>
      <w:r w:rsidRPr="0026441E">
        <w:rPr>
          <w:rFonts w:ascii="Times New Roman" w:eastAsiaTheme="minorHAnsi" w:hAnsi="Times New Roman" w:cs="Times New Roman"/>
          <w:kern w:val="0"/>
          <w:sz w:val="24"/>
          <w:szCs w:val="24"/>
          <w:lang w:eastAsia="en-US" w:bidi="th-TH"/>
          <w14:ligatures w14:val="none"/>
        </w:rPr>
        <w:t>IRS: immune-inflammatory response system; CIRS: compensatory immunoregulatory system</w:t>
      </w:r>
    </w:p>
    <w:p w14:paraId="59F741E1" w14:textId="073E66D1" w:rsidR="00FF0EF7" w:rsidRPr="0026441E" w:rsidRDefault="00FF0EF7" w:rsidP="0026441E">
      <w:pPr>
        <w:spacing w:after="0" w:line="360" w:lineRule="auto"/>
        <w:jc w:val="both"/>
        <w:rPr>
          <w:rFonts w:ascii="Times New Roman" w:eastAsiaTheme="minorHAnsi" w:hAnsi="Times New Roman" w:cs="Times New Roman"/>
          <w:i/>
          <w:iCs/>
          <w:kern w:val="0"/>
          <w:sz w:val="24"/>
          <w:szCs w:val="24"/>
          <w:lang w:eastAsia="en-US" w:bidi="th-TH"/>
          <w14:ligatures w14:val="none"/>
        </w:rPr>
      </w:pPr>
      <w:r w:rsidRPr="0026441E">
        <w:rPr>
          <w:rFonts w:ascii="Times New Roman" w:eastAsiaTheme="minorHAnsi" w:hAnsi="Times New Roman" w:cs="Times New Roman"/>
          <w:i/>
          <w:iCs/>
          <w:kern w:val="0"/>
          <w:sz w:val="24"/>
          <w:szCs w:val="24"/>
          <w:lang w:eastAsia="en-US" w:bidi="th-TH"/>
          <w14:ligatures w14:val="none"/>
        </w:rPr>
        <w:t xml:space="preserve">Adapted from: </w:t>
      </w:r>
      <w:r w:rsidRPr="0026441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pl-PL" w:eastAsia="pl-PL"/>
          <w14:ligatures w14:val="none"/>
        </w:rPr>
        <w:t xml:space="preserve">Rachayon, M.; Jirakran, K; Sodsai, P; Klinchanhom, S.; Sughondhabirom, A.; Plaimas, K.; Suratanee, A.; Maes, M. Effects of cannabidiol on activated immune-inflammatory pathways in major depressive patients and healthy controls. MedRxiv 2022.02.04.22270489; doi:https://doi. org/10.1101/2022.02.04.22270489 </w:t>
      </w:r>
    </w:p>
    <w:p w14:paraId="544E2422" w14:textId="77777777" w:rsidR="00535C4B" w:rsidRPr="0026441E" w:rsidRDefault="00535C4B" w:rsidP="0026441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C35152" w14:textId="77777777" w:rsidR="00535C4B" w:rsidRDefault="00535C4B" w:rsidP="0026441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0D31BA" w14:textId="77777777" w:rsidR="000E3DAC" w:rsidRPr="0026441E" w:rsidRDefault="000E3DAC" w:rsidP="0026441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BAEAE3" w14:textId="18D5C477" w:rsidR="001F0F16" w:rsidRPr="0026441E" w:rsidRDefault="001F0F16" w:rsidP="002644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6441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ESF, Table </w:t>
      </w:r>
      <w:r w:rsidR="00552F4D" w:rsidRPr="0026441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6441E">
        <w:rPr>
          <w:rFonts w:ascii="Times New Roman" w:hAnsi="Times New Roman" w:cs="Times New Roman"/>
          <w:sz w:val="24"/>
          <w:szCs w:val="24"/>
        </w:rPr>
        <w:t>. Model-generated estimated marginal mean (SE) values (expressed as z-scores</w:t>
      </w:r>
      <w:r w:rsidR="00E90B0F" w:rsidRPr="0026441E">
        <w:rPr>
          <w:rFonts w:ascii="Times New Roman" w:hAnsi="Times New Roman" w:cs="Times New Roman"/>
          <w:sz w:val="24"/>
          <w:szCs w:val="24"/>
        </w:rPr>
        <w:t xml:space="preserve"> and series mean</w:t>
      </w:r>
      <w:r w:rsidRPr="0026441E">
        <w:rPr>
          <w:rFonts w:ascii="Times New Roman" w:hAnsi="Times New Roman" w:cs="Times New Roman"/>
          <w:sz w:val="24"/>
          <w:szCs w:val="24"/>
        </w:rPr>
        <w:t>) obtained by multivariate GLM analys</w:t>
      </w:r>
      <w:r w:rsidR="00535C4B" w:rsidRPr="0026441E">
        <w:rPr>
          <w:rFonts w:ascii="Times New Roman" w:hAnsi="Times New Roman" w:cs="Times New Roman"/>
          <w:sz w:val="24"/>
          <w:szCs w:val="24"/>
        </w:rPr>
        <w:t>is</w:t>
      </w:r>
      <w:r w:rsidR="00353590" w:rsidRPr="0026441E">
        <w:rPr>
          <w:rFonts w:ascii="Times New Roman" w:hAnsi="Times New Roman" w:cs="Times New Roman"/>
          <w:sz w:val="24"/>
          <w:szCs w:val="24"/>
        </w:rPr>
        <w:t xml:space="preserve"> </w:t>
      </w:r>
      <w:r w:rsidRPr="0026441E">
        <w:rPr>
          <w:rFonts w:ascii="Times New Roman" w:hAnsi="Times New Roman" w:cs="Times New Roman"/>
          <w:sz w:val="24"/>
          <w:szCs w:val="24"/>
        </w:rPr>
        <w:t xml:space="preserve">with HC and aMCI as </w:t>
      </w:r>
      <w:r w:rsidR="00C75755" w:rsidRPr="0026441E">
        <w:rPr>
          <w:rFonts w:ascii="Times New Roman" w:hAnsi="Times New Roman" w:cs="Times New Roman"/>
          <w:sz w:val="24"/>
          <w:szCs w:val="24"/>
        </w:rPr>
        <w:t>groups.</w:t>
      </w:r>
    </w:p>
    <w:p w14:paraId="5360E6C5" w14:textId="77777777" w:rsidR="00F52634" w:rsidRPr="0026441E" w:rsidRDefault="00F52634" w:rsidP="002644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Bang"/>
        <w:tblW w:w="0" w:type="auto"/>
        <w:jc w:val="center"/>
        <w:tblLook w:val="04A0" w:firstRow="1" w:lastRow="0" w:firstColumn="1" w:lastColumn="0" w:noHBand="0" w:noVBand="1"/>
      </w:tblPr>
      <w:tblGrid>
        <w:gridCol w:w="2065"/>
        <w:gridCol w:w="2440"/>
        <w:gridCol w:w="2342"/>
      </w:tblGrid>
      <w:tr w:rsidR="007B1BAA" w:rsidRPr="0026441E" w14:paraId="0C6C1E9E" w14:textId="1F73C1A1" w:rsidTr="007B1BAA">
        <w:trPr>
          <w:jc w:val="center"/>
        </w:trPr>
        <w:tc>
          <w:tcPr>
            <w:tcW w:w="2065" w:type="dxa"/>
          </w:tcPr>
          <w:p w14:paraId="053591A8" w14:textId="1F3BCC10" w:rsidR="007B1BAA" w:rsidRPr="0026441E" w:rsidRDefault="007B1BAA" w:rsidP="0026441E">
            <w:pPr>
              <w:spacing w:line="360" w:lineRule="auto"/>
              <w:jc w:val="both"/>
              <w:rPr>
                <w:b/>
              </w:rPr>
            </w:pPr>
            <w:r w:rsidRPr="0026441E">
              <w:rPr>
                <w:b/>
              </w:rPr>
              <w:t>Immune profiles</w:t>
            </w:r>
          </w:p>
        </w:tc>
        <w:tc>
          <w:tcPr>
            <w:tcW w:w="2440" w:type="dxa"/>
          </w:tcPr>
          <w:p w14:paraId="5B543D6B" w14:textId="77777777" w:rsidR="007B1BAA" w:rsidRPr="0026441E" w:rsidRDefault="007B1BAA" w:rsidP="0026441E">
            <w:pPr>
              <w:spacing w:line="360" w:lineRule="auto"/>
              <w:jc w:val="both"/>
              <w:rPr>
                <w:b/>
              </w:rPr>
            </w:pPr>
            <w:r w:rsidRPr="0026441E">
              <w:rPr>
                <w:b/>
              </w:rPr>
              <w:t>HC</w:t>
            </w:r>
          </w:p>
          <w:p w14:paraId="36065585" w14:textId="49C51287" w:rsidR="007B1BAA" w:rsidRPr="0026441E" w:rsidRDefault="007B1BAA" w:rsidP="0026441E">
            <w:pPr>
              <w:spacing w:line="360" w:lineRule="auto"/>
              <w:jc w:val="both"/>
              <w:rPr>
                <w:b/>
              </w:rPr>
            </w:pPr>
            <w:r w:rsidRPr="0026441E">
              <w:rPr>
                <w:b/>
                <w:i/>
                <w:iCs/>
              </w:rPr>
              <w:t>n = 60</w:t>
            </w:r>
          </w:p>
        </w:tc>
        <w:tc>
          <w:tcPr>
            <w:tcW w:w="2342" w:type="dxa"/>
          </w:tcPr>
          <w:p w14:paraId="2864AB06" w14:textId="77777777" w:rsidR="007B1BAA" w:rsidRPr="0026441E" w:rsidRDefault="007B1BAA" w:rsidP="0026441E">
            <w:pPr>
              <w:spacing w:line="360" w:lineRule="auto"/>
              <w:jc w:val="both"/>
              <w:rPr>
                <w:b/>
              </w:rPr>
            </w:pPr>
            <w:r w:rsidRPr="0026441E">
              <w:rPr>
                <w:b/>
              </w:rPr>
              <w:t>aMCI</w:t>
            </w:r>
          </w:p>
          <w:p w14:paraId="36D8136F" w14:textId="3901C0D3" w:rsidR="007B1BAA" w:rsidRPr="0026441E" w:rsidRDefault="007B1BAA" w:rsidP="0026441E">
            <w:pPr>
              <w:spacing w:line="360" w:lineRule="auto"/>
              <w:jc w:val="both"/>
              <w:rPr>
                <w:b/>
              </w:rPr>
            </w:pPr>
            <w:r w:rsidRPr="0026441E">
              <w:rPr>
                <w:b/>
                <w:i/>
                <w:iCs/>
              </w:rPr>
              <w:t>n = 61</w:t>
            </w:r>
          </w:p>
        </w:tc>
      </w:tr>
      <w:tr w:rsidR="003B2DDA" w:rsidRPr="0026441E" w14:paraId="70CC225E" w14:textId="0F5768D7" w:rsidTr="00EA0CF5">
        <w:trPr>
          <w:trHeight w:val="6633"/>
          <w:jc w:val="center"/>
        </w:trPr>
        <w:tc>
          <w:tcPr>
            <w:tcW w:w="2065" w:type="dxa"/>
          </w:tcPr>
          <w:p w14:paraId="64DB14A2" w14:textId="77438A60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M1</w:t>
            </w:r>
          </w:p>
          <w:p w14:paraId="43B36FA1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Th1</w:t>
            </w:r>
          </w:p>
          <w:p w14:paraId="3E5B064F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Th2</w:t>
            </w:r>
          </w:p>
          <w:p w14:paraId="7AC138A8" w14:textId="6848726F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IRS</w:t>
            </w:r>
          </w:p>
          <w:p w14:paraId="61A78E13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CIRS</w:t>
            </w:r>
          </w:p>
          <w:p w14:paraId="17F523F4" w14:textId="7DEDDA8B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IRS/CIRS</w:t>
            </w:r>
          </w:p>
          <w:p w14:paraId="32711797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Chemokine</w:t>
            </w:r>
          </w:p>
          <w:p w14:paraId="37A2CE6D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T cell growth</w:t>
            </w:r>
          </w:p>
          <w:p w14:paraId="490E51A5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PC_Immune</w:t>
            </w:r>
          </w:p>
          <w:p w14:paraId="455F001B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IL1β</w:t>
            </w:r>
          </w:p>
          <w:p w14:paraId="6893EB7D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IL6</w:t>
            </w:r>
          </w:p>
          <w:p w14:paraId="0DBE18E4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IL7</w:t>
            </w:r>
          </w:p>
          <w:p w14:paraId="50CDADAE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IL12p70</w:t>
            </w:r>
          </w:p>
          <w:p w14:paraId="7D8CD7A8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IL13</w:t>
            </w:r>
          </w:p>
          <w:p w14:paraId="1F3A3401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GM-CSF</w:t>
            </w:r>
          </w:p>
          <w:p w14:paraId="7BD60BE1" w14:textId="16E9DA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MCP-1</w:t>
            </w:r>
          </w:p>
        </w:tc>
        <w:tc>
          <w:tcPr>
            <w:tcW w:w="2440" w:type="dxa"/>
          </w:tcPr>
          <w:p w14:paraId="76B9C583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0.164 (0.128)</w:t>
            </w:r>
          </w:p>
          <w:p w14:paraId="4FDB1CC3" w14:textId="1FD98504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0.278 (0.125)</w:t>
            </w:r>
          </w:p>
          <w:p w14:paraId="15099147" w14:textId="5170226D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0.134 (0.129)</w:t>
            </w:r>
          </w:p>
          <w:p w14:paraId="2B171FD8" w14:textId="6318A4C5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0.278 (0.125)</w:t>
            </w:r>
          </w:p>
          <w:p w14:paraId="312D6D26" w14:textId="798521A1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0.141 (0.129)</w:t>
            </w:r>
            <w:r w:rsidRPr="0026441E">
              <w:rPr>
                <w:b/>
                <w:vertAlign w:val="superscript"/>
              </w:rPr>
              <w:t xml:space="preserve"> </w:t>
            </w:r>
          </w:p>
          <w:p w14:paraId="27888391" w14:textId="3400F281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0.204 (0.127)</w:t>
            </w:r>
          </w:p>
          <w:p w14:paraId="3B2C25D2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0.111 (0.129)</w:t>
            </w:r>
          </w:p>
          <w:p w14:paraId="27B3C275" w14:textId="3422648B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0.287 (0.125)</w:t>
            </w:r>
          </w:p>
          <w:p w14:paraId="7947C6C8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0.257 (0.126)</w:t>
            </w:r>
          </w:p>
          <w:p w14:paraId="51A1D3D3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0.885 (0.009)</w:t>
            </w:r>
          </w:p>
          <w:p w14:paraId="48483884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0.456 (0.038)</w:t>
            </w:r>
          </w:p>
          <w:p w14:paraId="15AD0B41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2.383 (0.118)</w:t>
            </w:r>
          </w:p>
          <w:p w14:paraId="2A957449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0.965 (0.127)</w:t>
            </w:r>
          </w:p>
          <w:p w14:paraId="429AECC9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1.352 (0.162)</w:t>
            </w:r>
          </w:p>
          <w:p w14:paraId="4C7AB3CF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2.668 (0.237)</w:t>
            </w:r>
          </w:p>
          <w:p w14:paraId="690AC839" w14:textId="1A50EF68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1.642 (0.04)</w:t>
            </w:r>
          </w:p>
        </w:tc>
        <w:tc>
          <w:tcPr>
            <w:tcW w:w="2342" w:type="dxa"/>
          </w:tcPr>
          <w:p w14:paraId="0DE48FCD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-0.162 (0.127)</w:t>
            </w:r>
          </w:p>
          <w:p w14:paraId="146D6924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-0.274 (0.124)</w:t>
            </w:r>
          </w:p>
          <w:p w14:paraId="4A82C1CC" w14:textId="2FB5D772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-0.132 (0.128)</w:t>
            </w:r>
          </w:p>
          <w:p w14:paraId="155189ED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-0.274 (0.124)</w:t>
            </w:r>
          </w:p>
          <w:p w14:paraId="74250244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-0.139 (0.128)</w:t>
            </w:r>
          </w:p>
          <w:p w14:paraId="62EBD321" w14:textId="35307898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-0.201 (0.126)</w:t>
            </w:r>
          </w:p>
          <w:p w14:paraId="0C0F91A0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-0.109 (0.128)</w:t>
            </w:r>
          </w:p>
          <w:p w14:paraId="4C526B89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-0.282 (0.124)</w:t>
            </w:r>
          </w:p>
          <w:p w14:paraId="484D89E2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-0.252 (0.125)</w:t>
            </w:r>
          </w:p>
          <w:p w14:paraId="61AF91C5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0.836 (0.009)</w:t>
            </w:r>
          </w:p>
          <w:p w14:paraId="27781746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0.345 (0.037)</w:t>
            </w:r>
          </w:p>
          <w:p w14:paraId="452190B3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1.914 (0.117)</w:t>
            </w:r>
          </w:p>
          <w:p w14:paraId="33B90CAD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0.439 (0.126)</w:t>
            </w:r>
          </w:p>
          <w:p w14:paraId="5D282708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0.867 (0.16)</w:t>
            </w:r>
          </w:p>
          <w:p w14:paraId="686E441B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1.733 (0.235)</w:t>
            </w:r>
          </w:p>
          <w:p w14:paraId="533A99AC" w14:textId="6937B6B8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1.496 (0.04)</w:t>
            </w:r>
          </w:p>
        </w:tc>
      </w:tr>
    </w:tbl>
    <w:p w14:paraId="395B05B3" w14:textId="77777777" w:rsidR="007B1BAA" w:rsidRPr="0026441E" w:rsidRDefault="007B1BAA" w:rsidP="0026441E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5732EB4A" w14:textId="22C2F78C" w:rsidR="00AC3F28" w:rsidRPr="00B749D4" w:rsidRDefault="00AC3F28" w:rsidP="0026441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49D4">
        <w:rPr>
          <w:rFonts w:ascii="Times New Roman" w:hAnsi="Times New Roman" w:cs="Times New Roman"/>
          <w:i/>
          <w:iCs/>
          <w:sz w:val="24"/>
          <w:szCs w:val="24"/>
        </w:rPr>
        <w:lastRenderedPageBreak/>
        <w:t>Abbreviations</w:t>
      </w:r>
      <w:r w:rsidRPr="00B749D4">
        <w:rPr>
          <w:rFonts w:ascii="Times New Roman" w:hAnsi="Times New Roman" w:cs="Times New Roman"/>
          <w:sz w:val="24"/>
          <w:szCs w:val="24"/>
        </w:rPr>
        <w:t xml:space="preserve">: aMCI, subjects with amnestic Mild Cognitive Impairment; HC, Healthy Controls; IL, Interleukin; IRS/CIRS, Immune-Inflammatory Response System/Compensatory Immunoregulatory System; Th, T helper; GM-CSF, Granulocyte-Macrophage Colony Stimulating Factor; MCP, Monocyte Chemoattractant Protein; </w:t>
      </w:r>
      <w:r w:rsidR="00286BB7" w:rsidRPr="00B749D4">
        <w:rPr>
          <w:rFonts w:ascii="Times New Roman" w:hAnsi="Times New Roman" w:cs="Times New Roman"/>
          <w:sz w:val="24"/>
          <w:szCs w:val="24"/>
        </w:rPr>
        <w:t>PC_Immune, a principal component extracted from immune variables - first principal component extracted from macrophage M1, Th-1 (T-helper), Th-2, immune-inflammatory responses system</w:t>
      </w:r>
      <w:r w:rsidRPr="00B749D4">
        <w:rPr>
          <w:rFonts w:ascii="Times New Roman" w:hAnsi="Times New Roman" w:cs="Times New Roman"/>
          <w:sz w:val="24"/>
          <w:szCs w:val="24"/>
        </w:rPr>
        <w:t>.</w:t>
      </w:r>
    </w:p>
    <w:p w14:paraId="22684B1D" w14:textId="77777777" w:rsidR="001F0F16" w:rsidRPr="0026441E" w:rsidRDefault="001F0F16" w:rsidP="002644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0C58CBC" w14:textId="77777777" w:rsidR="00A358BA" w:rsidRDefault="00A358BA" w:rsidP="0026441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9BDBA5" w14:textId="77777777" w:rsidR="00A358BA" w:rsidRDefault="00A358BA" w:rsidP="0026441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35B565" w14:textId="77777777" w:rsidR="00A358BA" w:rsidRDefault="00A358BA" w:rsidP="0026441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36CED2" w14:textId="77777777" w:rsidR="00A358BA" w:rsidRDefault="00A358BA" w:rsidP="0026441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50F267" w14:textId="77777777" w:rsidR="00A358BA" w:rsidRDefault="00A358BA" w:rsidP="0026441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205481" w14:textId="77777777" w:rsidR="00A358BA" w:rsidRDefault="00A358BA" w:rsidP="0026441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22DE4C" w14:textId="77777777" w:rsidR="00A358BA" w:rsidRDefault="00A358B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E1870A8" w14:textId="0B7B979C" w:rsidR="00552F4D" w:rsidRPr="0026441E" w:rsidRDefault="00552F4D" w:rsidP="0026441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6441E">
        <w:rPr>
          <w:rFonts w:ascii="Times New Roman" w:hAnsi="Times New Roman" w:cs="Times New Roman"/>
          <w:b/>
          <w:bCs/>
          <w:sz w:val="24"/>
          <w:szCs w:val="24"/>
        </w:rPr>
        <w:lastRenderedPageBreak/>
        <w:t>ESF, Tabe 4.</w:t>
      </w:r>
      <w:r w:rsidR="00DC5C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C5C9D" w:rsidRPr="005B17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ltivariate General Linear Model analyses that </w:t>
      </w:r>
      <w:r w:rsidR="00C75755" w:rsidRPr="005B17DD">
        <w:rPr>
          <w:rFonts w:ascii="Times New Roman" w:hAnsi="Times New Roman" w:cs="Times New Roman"/>
          <w:color w:val="000000" w:themeColor="text1"/>
          <w:sz w:val="24"/>
          <w:szCs w:val="24"/>
        </w:rPr>
        <w:t>examine</w:t>
      </w:r>
      <w:r w:rsidR="00DC5C9D" w:rsidRPr="005B17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association between immune-inflammatory biomarkers and the diagnosis of amnestic </w:t>
      </w:r>
      <w:r w:rsidR="005B17DD" w:rsidRPr="005B17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ld cognitive dysfunction </w:t>
      </w:r>
      <w:r w:rsidR="00DC5C9D" w:rsidRPr="005B17DD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DC5C9D" w:rsidRPr="005B17D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CoDy</w:t>
      </w:r>
      <w:r w:rsidR="00DC5C9D" w:rsidRPr="005B17DD">
        <w:rPr>
          <w:rFonts w:ascii="Times New Roman" w:hAnsi="Times New Roman" w:cs="Times New Roman"/>
          <w:color w:val="000000" w:themeColor="text1"/>
          <w:sz w:val="24"/>
          <w:szCs w:val="24"/>
        </w:rPr>
        <w:t>) versus hea</w:t>
      </w:r>
      <w:r w:rsidR="00DC7E21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DC5C9D" w:rsidRPr="005B17DD">
        <w:rPr>
          <w:rFonts w:ascii="Times New Roman" w:hAnsi="Times New Roman" w:cs="Times New Roman"/>
          <w:color w:val="000000" w:themeColor="text1"/>
          <w:sz w:val="24"/>
          <w:szCs w:val="24"/>
        </w:rPr>
        <w:t>thy controls (HC)</w:t>
      </w:r>
    </w:p>
    <w:p w14:paraId="2AA6905C" w14:textId="77777777" w:rsidR="00552F4D" w:rsidRPr="0026441E" w:rsidRDefault="00552F4D" w:rsidP="0026441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LiBang"/>
        <w:tblW w:w="121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2874"/>
        <w:gridCol w:w="1620"/>
        <w:gridCol w:w="1080"/>
        <w:gridCol w:w="1260"/>
        <w:gridCol w:w="1350"/>
        <w:gridCol w:w="2430"/>
      </w:tblGrid>
      <w:tr w:rsidR="009F68CC" w:rsidRPr="003B2DDA" w14:paraId="187DDACB" w14:textId="77777777" w:rsidTr="001956E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FCDD28" w14:textId="77777777" w:rsidR="00552F4D" w:rsidRPr="003B2DDA" w:rsidRDefault="00552F4D" w:rsidP="0026441E">
            <w:pPr>
              <w:spacing w:line="360" w:lineRule="auto"/>
              <w:jc w:val="both"/>
              <w:rPr>
                <w:b/>
              </w:rPr>
            </w:pPr>
            <w:r w:rsidRPr="003B2DDA">
              <w:rPr>
                <w:b/>
              </w:rPr>
              <w:t>Tests</w:t>
            </w:r>
          </w:p>
        </w:tc>
        <w:tc>
          <w:tcPr>
            <w:tcW w:w="2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BD292A" w14:textId="73F7330A" w:rsidR="00552F4D" w:rsidRPr="003B2DDA" w:rsidRDefault="00C26BC1" w:rsidP="0026441E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Immune</w:t>
            </w:r>
            <w:r w:rsidR="00552F4D" w:rsidRPr="003B2DDA">
              <w:rPr>
                <w:b/>
              </w:rPr>
              <w:t xml:space="preserve"> Variabl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E0FDBB" w14:textId="4A896E40" w:rsidR="00552F4D" w:rsidRPr="003B2DDA" w:rsidRDefault="00C26BC1" w:rsidP="0026441E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Diagnosi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72E817" w14:textId="77777777" w:rsidR="00552F4D" w:rsidRPr="003B2DDA" w:rsidRDefault="00552F4D" w:rsidP="0026441E">
            <w:pPr>
              <w:spacing w:line="360" w:lineRule="auto"/>
              <w:jc w:val="both"/>
              <w:rPr>
                <w:b/>
                <w:i/>
                <w:iCs/>
              </w:rPr>
            </w:pPr>
            <w:r w:rsidRPr="003B2DDA">
              <w:rPr>
                <w:b/>
                <w:i/>
                <w:iCs/>
              </w:rPr>
              <w:t>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3EAF9E" w14:textId="77777777" w:rsidR="00552F4D" w:rsidRPr="003B2DDA" w:rsidRDefault="00552F4D" w:rsidP="0026441E">
            <w:pPr>
              <w:spacing w:line="360" w:lineRule="auto"/>
              <w:jc w:val="both"/>
              <w:rPr>
                <w:b/>
                <w:i/>
                <w:iCs/>
              </w:rPr>
            </w:pPr>
            <w:r w:rsidRPr="003B2DDA">
              <w:rPr>
                <w:b/>
                <w:i/>
                <w:iCs/>
              </w:rPr>
              <w:t>d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E42480" w14:textId="77777777" w:rsidR="00552F4D" w:rsidRPr="003B2DDA" w:rsidRDefault="00552F4D" w:rsidP="0026441E">
            <w:pPr>
              <w:spacing w:line="360" w:lineRule="auto"/>
              <w:jc w:val="both"/>
              <w:rPr>
                <w:b/>
                <w:i/>
                <w:iCs/>
              </w:rPr>
            </w:pPr>
            <w:r w:rsidRPr="003B2DDA">
              <w:rPr>
                <w:b/>
                <w:i/>
                <w:iCs/>
              </w:rPr>
              <w:t>p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59361E" w14:textId="77777777" w:rsidR="00552F4D" w:rsidRPr="003B2DDA" w:rsidRDefault="00552F4D" w:rsidP="0026441E">
            <w:pPr>
              <w:spacing w:line="360" w:lineRule="auto"/>
              <w:jc w:val="both"/>
              <w:rPr>
                <w:b/>
              </w:rPr>
            </w:pPr>
            <w:r w:rsidRPr="003B2DDA">
              <w:rPr>
                <w:b/>
              </w:rPr>
              <w:t>Partial Eta Squared</w:t>
            </w:r>
          </w:p>
        </w:tc>
      </w:tr>
      <w:tr w:rsidR="009F68CC" w:rsidRPr="0026441E" w14:paraId="6B3CFD44" w14:textId="77777777" w:rsidTr="003B2DDA">
        <w:trPr>
          <w:trHeight w:val="399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3F5292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Significant Univariate</w:t>
            </w:r>
          </w:p>
        </w:tc>
        <w:tc>
          <w:tcPr>
            <w:tcW w:w="2874" w:type="dxa"/>
            <w:tcBorders>
              <w:top w:val="single" w:sz="4" w:space="0" w:color="auto"/>
              <w:bottom w:val="single" w:sz="4" w:space="0" w:color="auto"/>
            </w:tcBorders>
          </w:tcPr>
          <w:p w14:paraId="2B4F870D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Th1</w:t>
            </w:r>
          </w:p>
          <w:p w14:paraId="24FCD9A9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IRS</w:t>
            </w:r>
          </w:p>
          <w:p w14:paraId="1336FD5E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T cell growth</w:t>
            </w:r>
          </w:p>
          <w:p w14:paraId="3FA2B1E0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 xml:space="preserve">PC_Immune </w:t>
            </w:r>
          </w:p>
          <w:p w14:paraId="5F8EB717" w14:textId="3BE41C53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IL1β</w:t>
            </w:r>
          </w:p>
          <w:p w14:paraId="0112C999" w14:textId="391F81FB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IL6</w:t>
            </w:r>
          </w:p>
          <w:p w14:paraId="6BBE19A2" w14:textId="538413B3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IL7</w:t>
            </w:r>
          </w:p>
          <w:p w14:paraId="30E39C85" w14:textId="14A2BF12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IL12p70</w:t>
            </w:r>
          </w:p>
          <w:p w14:paraId="26F859DC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GM-CSF</w:t>
            </w:r>
          </w:p>
          <w:p w14:paraId="209C0199" w14:textId="5875D7C9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MCP</w:t>
            </w:r>
            <w:r w:rsidR="009F68CC" w:rsidRPr="0026441E">
              <w:rPr>
                <w:bCs/>
              </w:rPr>
              <w:t>-</w:t>
            </w:r>
            <w:r w:rsidRPr="0026441E">
              <w:rPr>
                <w:bCs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BF618A9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mCoDy/HC</w:t>
            </w:r>
          </w:p>
          <w:p w14:paraId="4B1CC936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mCoDy/HC</w:t>
            </w:r>
          </w:p>
          <w:p w14:paraId="2A5FF0D7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mCoDy/HC</w:t>
            </w:r>
          </w:p>
          <w:p w14:paraId="3DA721E0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mCoDy/HC</w:t>
            </w:r>
          </w:p>
          <w:p w14:paraId="4FCB69F0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mCoDy/HC</w:t>
            </w:r>
          </w:p>
          <w:p w14:paraId="49ABF4AD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mCoDy/HC</w:t>
            </w:r>
          </w:p>
          <w:p w14:paraId="13C17157" w14:textId="35700AA3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mCoDy/HC</w:t>
            </w:r>
          </w:p>
          <w:p w14:paraId="7F25DE15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mCoDy/HC</w:t>
            </w:r>
          </w:p>
          <w:p w14:paraId="6AC5D6C5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mCoDy/HC</w:t>
            </w:r>
          </w:p>
          <w:p w14:paraId="3FA6A620" w14:textId="5D517EC2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mCoDy/H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73FF88E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4.996</w:t>
            </w:r>
          </w:p>
          <w:p w14:paraId="6C2F651B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5.019</w:t>
            </w:r>
          </w:p>
          <w:p w14:paraId="7146B105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5.226</w:t>
            </w:r>
          </w:p>
          <w:p w14:paraId="40020287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4.193</w:t>
            </w:r>
          </w:p>
          <w:p w14:paraId="2827DCAC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8.143</w:t>
            </w:r>
          </w:p>
          <w:p w14:paraId="1C496DFB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5.329</w:t>
            </w:r>
          </w:p>
          <w:p w14:paraId="33B47B53" w14:textId="3666B710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6.663</w:t>
            </w:r>
          </w:p>
          <w:p w14:paraId="7A21F8BC" w14:textId="130841A6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5.710</w:t>
            </w:r>
          </w:p>
          <w:p w14:paraId="04502DCD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4.721</w:t>
            </w:r>
          </w:p>
          <w:p w14:paraId="12F9BB5C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4.44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1958082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1/107</w:t>
            </w:r>
          </w:p>
          <w:p w14:paraId="2F6FA4AA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1/107</w:t>
            </w:r>
          </w:p>
          <w:p w14:paraId="690CD264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1/107</w:t>
            </w:r>
          </w:p>
          <w:p w14:paraId="2BF02EDB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1/107</w:t>
            </w:r>
          </w:p>
          <w:p w14:paraId="384249F2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1/107</w:t>
            </w:r>
          </w:p>
          <w:p w14:paraId="621BA034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1/107</w:t>
            </w:r>
          </w:p>
          <w:p w14:paraId="5254C320" w14:textId="4D2CDA29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1/107</w:t>
            </w:r>
          </w:p>
          <w:p w14:paraId="18CE8A7A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1/107</w:t>
            </w:r>
          </w:p>
          <w:p w14:paraId="46A33AB8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1/107</w:t>
            </w:r>
          </w:p>
          <w:p w14:paraId="3ED91EED" w14:textId="0EC5E1D8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1/10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A84528D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0.027</w:t>
            </w:r>
          </w:p>
          <w:p w14:paraId="315FA6A4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0.027</w:t>
            </w:r>
          </w:p>
          <w:p w14:paraId="3D88BCFE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0.024</w:t>
            </w:r>
          </w:p>
          <w:p w14:paraId="41C726D4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0.043</w:t>
            </w:r>
          </w:p>
          <w:p w14:paraId="10296298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0.005</w:t>
            </w:r>
          </w:p>
          <w:p w14:paraId="1EB810F3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0.023</w:t>
            </w:r>
          </w:p>
          <w:p w14:paraId="3CB18819" w14:textId="4483632F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0.011</w:t>
            </w:r>
          </w:p>
          <w:p w14:paraId="1BFCC47A" w14:textId="13D81762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0.019</w:t>
            </w:r>
          </w:p>
          <w:p w14:paraId="4B0A3CE8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0.032</w:t>
            </w:r>
          </w:p>
          <w:p w14:paraId="62CF8026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0.037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4D7412E9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0.045</w:t>
            </w:r>
          </w:p>
          <w:p w14:paraId="79065E11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0.045</w:t>
            </w:r>
          </w:p>
          <w:p w14:paraId="0453A1D3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0.047</w:t>
            </w:r>
          </w:p>
          <w:p w14:paraId="1773C1A5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0.038</w:t>
            </w:r>
          </w:p>
          <w:p w14:paraId="4ED88DF0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0.071</w:t>
            </w:r>
          </w:p>
          <w:p w14:paraId="64CA1676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0.047</w:t>
            </w:r>
          </w:p>
          <w:p w14:paraId="41BF4138" w14:textId="1304A5E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0.059</w:t>
            </w:r>
          </w:p>
          <w:p w14:paraId="15D5C3F5" w14:textId="06B865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0.051</w:t>
            </w:r>
          </w:p>
          <w:p w14:paraId="44CB4C92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0.042</w:t>
            </w:r>
          </w:p>
          <w:p w14:paraId="46454A37" w14:textId="77777777" w:rsidR="00552F4D" w:rsidRPr="0026441E" w:rsidRDefault="00552F4D" w:rsidP="0026441E">
            <w:pPr>
              <w:spacing w:line="360" w:lineRule="auto"/>
              <w:jc w:val="both"/>
              <w:rPr>
                <w:bCs/>
              </w:rPr>
            </w:pPr>
            <w:r w:rsidRPr="0026441E">
              <w:rPr>
                <w:bCs/>
              </w:rPr>
              <w:t>0.040</w:t>
            </w:r>
          </w:p>
        </w:tc>
      </w:tr>
    </w:tbl>
    <w:p w14:paraId="0C437DE7" w14:textId="77777777" w:rsidR="00552F4D" w:rsidRPr="009A7F21" w:rsidRDefault="00552F4D" w:rsidP="0026441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7F21">
        <w:rPr>
          <w:rFonts w:ascii="Times New Roman" w:hAnsi="Times New Roman" w:cs="Times New Roman"/>
          <w:i/>
          <w:iCs/>
          <w:sz w:val="24"/>
          <w:szCs w:val="24"/>
        </w:rPr>
        <w:t xml:space="preserve">Note: </w:t>
      </w:r>
      <w:r w:rsidRPr="009A7F21">
        <w:rPr>
          <w:rFonts w:ascii="Times New Roman" w:hAnsi="Times New Roman" w:cs="Times New Roman"/>
          <w:bCs/>
          <w:sz w:val="24"/>
          <w:szCs w:val="24"/>
        </w:rPr>
        <w:t>F</w:t>
      </w:r>
      <w:r w:rsidRPr="009A7F21">
        <w:rPr>
          <w:rFonts w:ascii="Times New Roman" w:hAnsi="Times New Roman" w:cs="Times New Roman"/>
          <w:sz w:val="24"/>
          <w:szCs w:val="24"/>
        </w:rPr>
        <w:t>, Results of analyses of variance (F); df, degree of freedom; p, p value.</w:t>
      </w:r>
    </w:p>
    <w:p w14:paraId="1441C9FB" w14:textId="226C2C90" w:rsidR="00552F4D" w:rsidRPr="009A7F21" w:rsidRDefault="00552F4D" w:rsidP="0026441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A7F21">
        <w:rPr>
          <w:rFonts w:ascii="Times New Roman" w:hAnsi="Times New Roman" w:cs="Times New Roman"/>
          <w:i/>
          <w:iCs/>
          <w:sz w:val="24"/>
          <w:szCs w:val="24"/>
        </w:rPr>
        <w:t>Abbreviations</w:t>
      </w:r>
      <w:r w:rsidRPr="009A7F21">
        <w:rPr>
          <w:rFonts w:ascii="Times New Roman" w:hAnsi="Times New Roman" w:cs="Times New Roman"/>
          <w:sz w:val="24"/>
          <w:szCs w:val="24"/>
        </w:rPr>
        <w:t>: mCoDy, subjects with Mild Cognitive Dysfunction; HC, Healthy Controls; IL, Interleukin; IRS/CIRS, Immune-Inflammatory Response System/Compensatory Immunoregulatory System; Th, T helper; GM-CSF, Granulocyte-Macrophage Colony Stimulating Factor; MCP, Monocyte Chemoattractant Protein</w:t>
      </w:r>
      <w:r w:rsidR="005B17DD" w:rsidRPr="009A7F21">
        <w:rPr>
          <w:rFonts w:ascii="Times New Roman" w:hAnsi="Times New Roman" w:cs="Times New Roman"/>
          <w:sz w:val="24"/>
          <w:szCs w:val="24"/>
        </w:rPr>
        <w:t>.</w:t>
      </w:r>
      <w:r w:rsidR="000B5A3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5D088C" w14:textId="77777777" w:rsidR="00713B55" w:rsidRDefault="00713B55" w:rsidP="002644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8F3B4F9" w14:textId="77777777" w:rsidR="003B2DDA" w:rsidRPr="0026441E" w:rsidRDefault="003B2DDA" w:rsidP="002644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9AD9DC9" w14:textId="77777777" w:rsidR="009A7F21" w:rsidRDefault="009A7F2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A7674EE" w14:textId="527F0D12" w:rsidR="004914C8" w:rsidRPr="0026441E" w:rsidRDefault="004914C8" w:rsidP="002644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6441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ESF, Table </w:t>
      </w:r>
      <w:r w:rsidR="00552F4D" w:rsidRPr="0026441E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26441E">
        <w:rPr>
          <w:rFonts w:ascii="Times New Roman" w:hAnsi="Times New Roman" w:cs="Times New Roman"/>
          <w:sz w:val="24"/>
          <w:szCs w:val="24"/>
        </w:rPr>
        <w:t>. Model-generated estimated marginal mean (SE) values (expressed as z-scores</w:t>
      </w:r>
      <w:r w:rsidR="00E90B0F" w:rsidRPr="0026441E">
        <w:rPr>
          <w:rFonts w:ascii="Times New Roman" w:hAnsi="Times New Roman" w:cs="Times New Roman"/>
          <w:sz w:val="24"/>
          <w:szCs w:val="24"/>
        </w:rPr>
        <w:t xml:space="preserve"> and series mean</w:t>
      </w:r>
      <w:r w:rsidRPr="0026441E">
        <w:rPr>
          <w:rFonts w:ascii="Times New Roman" w:hAnsi="Times New Roman" w:cs="Times New Roman"/>
          <w:sz w:val="24"/>
          <w:szCs w:val="24"/>
        </w:rPr>
        <w:t xml:space="preserve">) obtained by multivariate GLM analysis with HC and mCoDy as </w:t>
      </w:r>
      <w:r w:rsidR="00C75755" w:rsidRPr="0026441E">
        <w:rPr>
          <w:rFonts w:ascii="Times New Roman" w:hAnsi="Times New Roman" w:cs="Times New Roman"/>
          <w:sz w:val="24"/>
          <w:szCs w:val="24"/>
        </w:rPr>
        <w:t>groups.</w:t>
      </w:r>
    </w:p>
    <w:p w14:paraId="313CB876" w14:textId="77777777" w:rsidR="00766C51" w:rsidRPr="0026441E" w:rsidRDefault="00766C51" w:rsidP="002644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Bang"/>
        <w:tblW w:w="0" w:type="auto"/>
        <w:jc w:val="center"/>
        <w:tblLook w:val="04A0" w:firstRow="1" w:lastRow="0" w:firstColumn="1" w:lastColumn="0" w:noHBand="0" w:noVBand="1"/>
      </w:tblPr>
      <w:tblGrid>
        <w:gridCol w:w="1853"/>
        <w:gridCol w:w="2054"/>
        <w:gridCol w:w="1700"/>
      </w:tblGrid>
      <w:tr w:rsidR="00552F4D" w:rsidRPr="0026441E" w14:paraId="3476C1C6" w14:textId="45088488" w:rsidTr="00552F4D">
        <w:trPr>
          <w:jc w:val="center"/>
        </w:trPr>
        <w:tc>
          <w:tcPr>
            <w:tcW w:w="0" w:type="auto"/>
          </w:tcPr>
          <w:p w14:paraId="4870302D" w14:textId="74962D15" w:rsidR="00552F4D" w:rsidRPr="0026441E" w:rsidRDefault="00DB76C0" w:rsidP="0026441E">
            <w:pPr>
              <w:spacing w:line="360" w:lineRule="auto"/>
              <w:jc w:val="both"/>
              <w:rPr>
                <w:b/>
              </w:rPr>
            </w:pPr>
            <w:r w:rsidRPr="0026441E">
              <w:rPr>
                <w:b/>
              </w:rPr>
              <w:t>Biomarkers</w:t>
            </w:r>
          </w:p>
        </w:tc>
        <w:tc>
          <w:tcPr>
            <w:tcW w:w="2054" w:type="dxa"/>
          </w:tcPr>
          <w:p w14:paraId="2E56CD01" w14:textId="77777777" w:rsidR="00552F4D" w:rsidRPr="0026441E" w:rsidRDefault="00552F4D" w:rsidP="0026441E">
            <w:pPr>
              <w:spacing w:line="360" w:lineRule="auto"/>
              <w:jc w:val="both"/>
              <w:rPr>
                <w:b/>
              </w:rPr>
            </w:pPr>
            <w:r w:rsidRPr="0026441E">
              <w:rPr>
                <w:b/>
              </w:rPr>
              <w:t>HC</w:t>
            </w:r>
          </w:p>
          <w:p w14:paraId="60082B6C" w14:textId="530372E8" w:rsidR="00552F4D" w:rsidRPr="0026441E" w:rsidRDefault="00552F4D" w:rsidP="0026441E">
            <w:pPr>
              <w:spacing w:line="360" w:lineRule="auto"/>
              <w:jc w:val="both"/>
              <w:rPr>
                <w:b/>
              </w:rPr>
            </w:pPr>
            <w:r w:rsidRPr="0026441E">
              <w:rPr>
                <w:b/>
                <w:i/>
                <w:iCs/>
              </w:rPr>
              <w:t>n = 37</w:t>
            </w:r>
          </w:p>
        </w:tc>
        <w:tc>
          <w:tcPr>
            <w:tcW w:w="1700" w:type="dxa"/>
          </w:tcPr>
          <w:p w14:paraId="465C1C6D" w14:textId="77777777" w:rsidR="00552F4D" w:rsidRPr="0026441E" w:rsidRDefault="00552F4D" w:rsidP="0026441E">
            <w:pPr>
              <w:spacing w:line="360" w:lineRule="auto"/>
              <w:jc w:val="both"/>
              <w:rPr>
                <w:b/>
                <w:bCs/>
              </w:rPr>
            </w:pPr>
            <w:r w:rsidRPr="0026441E">
              <w:rPr>
                <w:b/>
                <w:bCs/>
              </w:rPr>
              <w:t>mCoDy</w:t>
            </w:r>
          </w:p>
          <w:p w14:paraId="72D14114" w14:textId="56BB5BE3" w:rsidR="00552F4D" w:rsidRPr="0026441E" w:rsidRDefault="00552F4D" w:rsidP="0026441E">
            <w:pPr>
              <w:spacing w:line="360" w:lineRule="auto"/>
            </w:pPr>
            <w:r w:rsidRPr="0026441E">
              <w:rPr>
                <w:b/>
                <w:i/>
                <w:iCs/>
              </w:rPr>
              <w:t>n = 52</w:t>
            </w:r>
          </w:p>
        </w:tc>
      </w:tr>
      <w:tr w:rsidR="003B2DDA" w:rsidRPr="0026441E" w14:paraId="1C4AC741" w14:textId="77777777" w:rsidTr="003B2DDA">
        <w:trPr>
          <w:trHeight w:val="4117"/>
          <w:jc w:val="center"/>
        </w:trPr>
        <w:tc>
          <w:tcPr>
            <w:tcW w:w="1853" w:type="dxa"/>
          </w:tcPr>
          <w:p w14:paraId="3C7954D2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Th1</w:t>
            </w:r>
          </w:p>
          <w:p w14:paraId="748680FC" w14:textId="3D929C0C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IRS</w:t>
            </w:r>
          </w:p>
          <w:p w14:paraId="670F2853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T cell growth</w:t>
            </w:r>
          </w:p>
          <w:p w14:paraId="425D4036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 xml:space="preserve">PC_Immune </w:t>
            </w:r>
          </w:p>
          <w:p w14:paraId="0E7528FE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 xml:space="preserve">IL1β </w:t>
            </w:r>
          </w:p>
          <w:p w14:paraId="3FB255CA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 xml:space="preserve">IL6 </w:t>
            </w:r>
          </w:p>
          <w:p w14:paraId="37920518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 xml:space="preserve">IL7 </w:t>
            </w:r>
          </w:p>
          <w:p w14:paraId="77DA33F8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IL12p70</w:t>
            </w:r>
          </w:p>
          <w:p w14:paraId="0908B186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GM-CSF</w:t>
            </w:r>
          </w:p>
          <w:p w14:paraId="142165D4" w14:textId="2D8F220B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MCP-1</w:t>
            </w:r>
          </w:p>
        </w:tc>
        <w:tc>
          <w:tcPr>
            <w:tcW w:w="2054" w:type="dxa"/>
          </w:tcPr>
          <w:p w14:paraId="63CD8317" w14:textId="2B8D2AAD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0.264(0.133)</w:t>
            </w:r>
          </w:p>
          <w:p w14:paraId="5E2AF939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0.269(0.133)</w:t>
            </w:r>
          </w:p>
          <w:p w14:paraId="31A7E0D1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0.277(0.132)</w:t>
            </w:r>
          </w:p>
          <w:p w14:paraId="1BF6A012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0.249(0.133)</w:t>
            </w:r>
          </w:p>
          <w:p w14:paraId="5F67942D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0.886(0.009)</w:t>
            </w:r>
          </w:p>
          <w:p w14:paraId="23AC60AF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0.447(0.037)</w:t>
            </w:r>
          </w:p>
          <w:p w14:paraId="2705E75A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2.375(0.125)</w:t>
            </w:r>
          </w:p>
          <w:p w14:paraId="28893001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0.94(0.137)</w:t>
            </w:r>
          </w:p>
          <w:p w14:paraId="320354B4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2.64(0.253)</w:t>
            </w:r>
          </w:p>
          <w:p w14:paraId="259BE494" w14:textId="44D55C06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1.646(0.043)</w:t>
            </w:r>
          </w:p>
        </w:tc>
        <w:tc>
          <w:tcPr>
            <w:tcW w:w="1700" w:type="dxa"/>
          </w:tcPr>
          <w:p w14:paraId="22C7199A" w14:textId="53F159C2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-0.167(0.139)</w:t>
            </w:r>
          </w:p>
          <w:p w14:paraId="4B2DE569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-0.164(0.14)</w:t>
            </w:r>
          </w:p>
          <w:p w14:paraId="3AC6DD63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-0.161(0.139)</w:t>
            </w:r>
          </w:p>
          <w:p w14:paraId="798ED1B4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-0.146(0.14)</w:t>
            </w:r>
          </w:p>
          <w:p w14:paraId="770FECF5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0.847(0.01)</w:t>
            </w:r>
          </w:p>
          <w:p w14:paraId="39027BE6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0.322(0.039)</w:t>
            </w:r>
          </w:p>
          <w:p w14:paraId="2F57FB00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1.907(0.131)</w:t>
            </w:r>
          </w:p>
          <w:p w14:paraId="5D44FDAC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0.512(0.143)</w:t>
            </w:r>
          </w:p>
          <w:p w14:paraId="3AC4A50C" w14:textId="77777777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1.844(0.265)</w:t>
            </w:r>
          </w:p>
          <w:p w14:paraId="3DEF3180" w14:textId="24FC96FA" w:rsidR="003B2DDA" w:rsidRPr="0026441E" w:rsidRDefault="003B2DDA" w:rsidP="0026441E">
            <w:pPr>
              <w:spacing w:line="360" w:lineRule="auto"/>
              <w:jc w:val="both"/>
            </w:pPr>
            <w:r w:rsidRPr="0026441E">
              <w:t>1.515(0.045)</w:t>
            </w:r>
          </w:p>
        </w:tc>
      </w:tr>
    </w:tbl>
    <w:p w14:paraId="7A13D17A" w14:textId="52FD3552" w:rsidR="005D27C8" w:rsidRPr="006B5A37" w:rsidRDefault="00AC3F28" w:rsidP="0026441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5A37">
        <w:rPr>
          <w:rFonts w:ascii="Times New Roman" w:hAnsi="Times New Roman" w:cs="Times New Roman"/>
          <w:i/>
          <w:iCs/>
          <w:sz w:val="24"/>
          <w:szCs w:val="24"/>
        </w:rPr>
        <w:t>Abbreviations</w:t>
      </w:r>
      <w:r w:rsidRPr="006B5A37">
        <w:rPr>
          <w:rFonts w:ascii="Times New Roman" w:hAnsi="Times New Roman" w:cs="Times New Roman"/>
          <w:sz w:val="24"/>
          <w:szCs w:val="24"/>
        </w:rPr>
        <w:t>: mCoDy, subjects with Mild Cognitive Dysfunction; HC, Healthy Controls; IL, Interleukin; IRS/CIRS, Immune-Inflammatory Response System/Compensatory Immunoregulatory System; Th, T helper; GM-CSF, Granulocyte-Macrophage Colony Stimulating Factor; MCP, Monocyte Chemoattractant Protein; PC_Immune, a principal component extracted from immune variables - first principal component extracted from macrophage M1</w:t>
      </w:r>
      <w:r w:rsidR="00B44323" w:rsidRPr="006B5A37">
        <w:rPr>
          <w:rFonts w:ascii="Times New Roman" w:hAnsi="Times New Roman" w:cs="Times New Roman"/>
          <w:sz w:val="24"/>
          <w:szCs w:val="24"/>
        </w:rPr>
        <w:t>,</w:t>
      </w:r>
      <w:r w:rsidRPr="006B5A37">
        <w:rPr>
          <w:rFonts w:ascii="Times New Roman" w:hAnsi="Times New Roman" w:cs="Times New Roman"/>
          <w:sz w:val="24"/>
          <w:szCs w:val="24"/>
        </w:rPr>
        <w:t xml:space="preserve"> Th1 (T</w:t>
      </w:r>
      <w:r w:rsidR="006B5A37">
        <w:rPr>
          <w:rFonts w:ascii="Times New Roman" w:hAnsi="Times New Roman" w:cs="Times New Roman"/>
          <w:sz w:val="24"/>
          <w:szCs w:val="24"/>
        </w:rPr>
        <w:t xml:space="preserve"> </w:t>
      </w:r>
      <w:r w:rsidRPr="006B5A37">
        <w:rPr>
          <w:rFonts w:ascii="Times New Roman" w:hAnsi="Times New Roman" w:cs="Times New Roman"/>
          <w:sz w:val="24"/>
          <w:szCs w:val="24"/>
        </w:rPr>
        <w:t xml:space="preserve">helper), </w:t>
      </w:r>
      <w:r w:rsidR="006B5A37">
        <w:rPr>
          <w:rFonts w:ascii="Times New Roman" w:hAnsi="Times New Roman" w:cs="Times New Roman"/>
          <w:sz w:val="24"/>
          <w:szCs w:val="24"/>
        </w:rPr>
        <w:t>Th2 and IRS</w:t>
      </w:r>
      <w:r w:rsidRPr="006B5A37">
        <w:rPr>
          <w:rFonts w:ascii="Times New Roman" w:hAnsi="Times New Roman" w:cs="Times New Roman"/>
          <w:sz w:val="24"/>
          <w:szCs w:val="24"/>
        </w:rPr>
        <w:t>.</w:t>
      </w:r>
    </w:p>
    <w:sectPr w:rsidR="005D27C8" w:rsidRPr="006B5A37" w:rsidSect="00677785">
      <w:pgSz w:w="15842" w:h="12242" w:orient="landscape"/>
      <w:pgMar w:top="1417" w:right="1417" w:bottom="1417" w:left="1417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2546071"/>
    <w:multiLevelType w:val="multilevel"/>
    <w:tmpl w:val="1C6EFA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129143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KyMDcyNjQyMbMwNDNX0lEKTi0uzszPAymwqAUALl3IPSwAAAA="/>
  </w:docVars>
  <w:rsids>
    <w:rsidRoot w:val="00F65389"/>
    <w:rsid w:val="0001165F"/>
    <w:rsid w:val="00044C40"/>
    <w:rsid w:val="00045A9B"/>
    <w:rsid w:val="00046284"/>
    <w:rsid w:val="00050FD0"/>
    <w:rsid w:val="0005152D"/>
    <w:rsid w:val="00064BB9"/>
    <w:rsid w:val="000660FB"/>
    <w:rsid w:val="000A00C1"/>
    <w:rsid w:val="000B4E27"/>
    <w:rsid w:val="000B59EA"/>
    <w:rsid w:val="000B5A3A"/>
    <w:rsid w:val="000E3DAC"/>
    <w:rsid w:val="0012485E"/>
    <w:rsid w:val="00126FE3"/>
    <w:rsid w:val="001314CE"/>
    <w:rsid w:val="00140D91"/>
    <w:rsid w:val="00147D2E"/>
    <w:rsid w:val="0017287B"/>
    <w:rsid w:val="001819AE"/>
    <w:rsid w:val="00186505"/>
    <w:rsid w:val="001928C0"/>
    <w:rsid w:val="001A2138"/>
    <w:rsid w:val="001A3545"/>
    <w:rsid w:val="001A4EB6"/>
    <w:rsid w:val="001B3A51"/>
    <w:rsid w:val="001B6029"/>
    <w:rsid w:val="001E02F9"/>
    <w:rsid w:val="001F0F16"/>
    <w:rsid w:val="00220E38"/>
    <w:rsid w:val="00225111"/>
    <w:rsid w:val="0026441E"/>
    <w:rsid w:val="00283B6E"/>
    <w:rsid w:val="00286BB7"/>
    <w:rsid w:val="002B5EA8"/>
    <w:rsid w:val="002C0758"/>
    <w:rsid w:val="002D0E46"/>
    <w:rsid w:val="0030466B"/>
    <w:rsid w:val="00337D06"/>
    <w:rsid w:val="00353590"/>
    <w:rsid w:val="0035678D"/>
    <w:rsid w:val="00362938"/>
    <w:rsid w:val="0036530C"/>
    <w:rsid w:val="003752A5"/>
    <w:rsid w:val="00394AC6"/>
    <w:rsid w:val="003A4519"/>
    <w:rsid w:val="003B2DDA"/>
    <w:rsid w:val="004422EC"/>
    <w:rsid w:val="004821F1"/>
    <w:rsid w:val="004914C8"/>
    <w:rsid w:val="004A0B82"/>
    <w:rsid w:val="004A4FA8"/>
    <w:rsid w:val="004B4FBD"/>
    <w:rsid w:val="004C10CC"/>
    <w:rsid w:val="004C3AEC"/>
    <w:rsid w:val="00535C4B"/>
    <w:rsid w:val="00552F4D"/>
    <w:rsid w:val="00562323"/>
    <w:rsid w:val="005772B9"/>
    <w:rsid w:val="00581705"/>
    <w:rsid w:val="005B17DD"/>
    <w:rsid w:val="005B1A64"/>
    <w:rsid w:val="005B6AF9"/>
    <w:rsid w:val="005D0425"/>
    <w:rsid w:val="005D27C8"/>
    <w:rsid w:val="005D68CE"/>
    <w:rsid w:val="005E0747"/>
    <w:rsid w:val="005E1B7A"/>
    <w:rsid w:val="005F7B54"/>
    <w:rsid w:val="006338CF"/>
    <w:rsid w:val="00641A6D"/>
    <w:rsid w:val="006437B0"/>
    <w:rsid w:val="0065673F"/>
    <w:rsid w:val="00677785"/>
    <w:rsid w:val="006B5A37"/>
    <w:rsid w:val="00702CA9"/>
    <w:rsid w:val="007054D0"/>
    <w:rsid w:val="00710E25"/>
    <w:rsid w:val="00713B55"/>
    <w:rsid w:val="0071413F"/>
    <w:rsid w:val="007448FB"/>
    <w:rsid w:val="00751A8D"/>
    <w:rsid w:val="00766C51"/>
    <w:rsid w:val="00776A80"/>
    <w:rsid w:val="007B1BAA"/>
    <w:rsid w:val="007E020C"/>
    <w:rsid w:val="007F072D"/>
    <w:rsid w:val="00812B92"/>
    <w:rsid w:val="00822473"/>
    <w:rsid w:val="008241E2"/>
    <w:rsid w:val="0084532E"/>
    <w:rsid w:val="008B00FB"/>
    <w:rsid w:val="008B5F89"/>
    <w:rsid w:val="008E6B38"/>
    <w:rsid w:val="008F3A22"/>
    <w:rsid w:val="009044DB"/>
    <w:rsid w:val="0091176B"/>
    <w:rsid w:val="00927EEC"/>
    <w:rsid w:val="00930C04"/>
    <w:rsid w:val="0095174D"/>
    <w:rsid w:val="009A7F21"/>
    <w:rsid w:val="009B2D7D"/>
    <w:rsid w:val="009F68CC"/>
    <w:rsid w:val="00A011B3"/>
    <w:rsid w:val="00A12F4B"/>
    <w:rsid w:val="00A358BA"/>
    <w:rsid w:val="00A77AE2"/>
    <w:rsid w:val="00A8678D"/>
    <w:rsid w:val="00A93FDA"/>
    <w:rsid w:val="00AA3621"/>
    <w:rsid w:val="00AC3F28"/>
    <w:rsid w:val="00AD11CC"/>
    <w:rsid w:val="00AD1E0A"/>
    <w:rsid w:val="00B03559"/>
    <w:rsid w:val="00B21701"/>
    <w:rsid w:val="00B23B7A"/>
    <w:rsid w:val="00B34435"/>
    <w:rsid w:val="00B34648"/>
    <w:rsid w:val="00B40086"/>
    <w:rsid w:val="00B4283D"/>
    <w:rsid w:val="00B44323"/>
    <w:rsid w:val="00B50A61"/>
    <w:rsid w:val="00B64890"/>
    <w:rsid w:val="00B67B35"/>
    <w:rsid w:val="00B749D4"/>
    <w:rsid w:val="00BB39B9"/>
    <w:rsid w:val="00BB4346"/>
    <w:rsid w:val="00BB5889"/>
    <w:rsid w:val="00BC17EA"/>
    <w:rsid w:val="00BC6EDA"/>
    <w:rsid w:val="00BD37C8"/>
    <w:rsid w:val="00C0290B"/>
    <w:rsid w:val="00C108BE"/>
    <w:rsid w:val="00C1266A"/>
    <w:rsid w:val="00C26BC1"/>
    <w:rsid w:val="00C66A70"/>
    <w:rsid w:val="00C7282C"/>
    <w:rsid w:val="00C7331B"/>
    <w:rsid w:val="00C752FF"/>
    <w:rsid w:val="00C75755"/>
    <w:rsid w:val="00CC44B3"/>
    <w:rsid w:val="00CD0AE8"/>
    <w:rsid w:val="00CE1758"/>
    <w:rsid w:val="00CE2E46"/>
    <w:rsid w:val="00CF117F"/>
    <w:rsid w:val="00CF1524"/>
    <w:rsid w:val="00CF493E"/>
    <w:rsid w:val="00D0135C"/>
    <w:rsid w:val="00D24CCE"/>
    <w:rsid w:val="00D312CB"/>
    <w:rsid w:val="00D601F0"/>
    <w:rsid w:val="00D83625"/>
    <w:rsid w:val="00D859EB"/>
    <w:rsid w:val="00DB76C0"/>
    <w:rsid w:val="00DC5C9D"/>
    <w:rsid w:val="00DC7E21"/>
    <w:rsid w:val="00DE0065"/>
    <w:rsid w:val="00DE5701"/>
    <w:rsid w:val="00E05371"/>
    <w:rsid w:val="00E05448"/>
    <w:rsid w:val="00E16879"/>
    <w:rsid w:val="00E400CE"/>
    <w:rsid w:val="00E57509"/>
    <w:rsid w:val="00E72C78"/>
    <w:rsid w:val="00E83BDE"/>
    <w:rsid w:val="00E90B0F"/>
    <w:rsid w:val="00EB6958"/>
    <w:rsid w:val="00EC2626"/>
    <w:rsid w:val="00ED2B34"/>
    <w:rsid w:val="00EF06C7"/>
    <w:rsid w:val="00F00E1C"/>
    <w:rsid w:val="00F04E73"/>
    <w:rsid w:val="00F134F6"/>
    <w:rsid w:val="00F16457"/>
    <w:rsid w:val="00F26EBE"/>
    <w:rsid w:val="00F52634"/>
    <w:rsid w:val="00F65389"/>
    <w:rsid w:val="00F8069E"/>
    <w:rsid w:val="00FA1465"/>
    <w:rsid w:val="00FB6D75"/>
    <w:rsid w:val="00FE678A"/>
    <w:rsid w:val="00FF0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441DA9"/>
  <w15:chartTrackingRefBased/>
  <w15:docId w15:val="{181AFC5C-3042-40E6-BD2A-252E07046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Binhthng">
    <w:name w:val="Normal"/>
    <w:qFormat/>
  </w:style>
  <w:style w:type="paragraph" w:styleId="u1">
    <w:name w:val="heading 1"/>
    <w:basedOn w:val="Binhthng"/>
    <w:next w:val="Binhthng"/>
    <w:link w:val="u1Char"/>
    <w:uiPriority w:val="9"/>
    <w:qFormat/>
    <w:rsid w:val="00225111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kern w:val="0"/>
      <w:sz w:val="32"/>
      <w:szCs w:val="32"/>
      <w:lang w:bidi="th-TH"/>
    </w:rPr>
  </w:style>
  <w:style w:type="paragraph" w:styleId="u2">
    <w:name w:val="heading 2"/>
    <w:basedOn w:val="Binhthng"/>
    <w:next w:val="Binhthng"/>
    <w:link w:val="u2Char"/>
    <w:uiPriority w:val="99"/>
    <w:qFormat/>
    <w:rsid w:val="00225111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kern w:val="0"/>
      <w:sz w:val="28"/>
      <w:szCs w:val="28"/>
      <w:lang w:bidi="th-TH"/>
    </w:rPr>
  </w:style>
  <w:style w:type="paragraph" w:styleId="u3">
    <w:name w:val="heading 3"/>
    <w:basedOn w:val="Binhthng"/>
    <w:next w:val="Binhthng"/>
    <w:link w:val="u3Char"/>
    <w:uiPriority w:val="99"/>
    <w:qFormat/>
    <w:rsid w:val="00225111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kern w:val="0"/>
      <w:sz w:val="26"/>
      <w:szCs w:val="26"/>
      <w:lang w:bidi="th-TH"/>
    </w:rPr>
  </w:style>
  <w:style w:type="character" w:default="1" w:styleId="Phngmcinhcuaoanvn">
    <w:name w:val="Default Paragraph Font"/>
    <w:uiPriority w:val="1"/>
    <w:semiHidden/>
    <w:unhideWhenUsed/>
  </w:style>
  <w:style w:type="table" w:default="1" w:styleId="BangThngthng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hngco">
    <w:name w:val="No List"/>
    <w:uiPriority w:val="99"/>
    <w:semiHidden/>
    <w:unhideWhenUsed/>
  </w:style>
  <w:style w:type="character" w:customStyle="1" w:styleId="u1Char">
    <w:name w:val="Đầu đề 1 Char"/>
    <w:basedOn w:val="Phngmcinhcuaoanvn"/>
    <w:link w:val="u1"/>
    <w:uiPriority w:val="9"/>
    <w:rsid w:val="00225111"/>
    <w:rPr>
      <w:rFonts w:ascii="Courier New" w:hAnsi="Courier New" w:cs="Courier New"/>
      <w:b/>
      <w:bCs/>
      <w:color w:val="000000"/>
      <w:kern w:val="0"/>
      <w:sz w:val="32"/>
      <w:szCs w:val="32"/>
      <w:lang w:bidi="th-TH"/>
    </w:rPr>
  </w:style>
  <w:style w:type="character" w:customStyle="1" w:styleId="u2Char">
    <w:name w:val="Đầu đề 2 Char"/>
    <w:basedOn w:val="Phngmcinhcuaoanvn"/>
    <w:link w:val="u2"/>
    <w:uiPriority w:val="99"/>
    <w:rsid w:val="00225111"/>
    <w:rPr>
      <w:rFonts w:ascii="Courier New" w:hAnsi="Courier New" w:cs="Courier New"/>
      <w:b/>
      <w:bCs/>
      <w:i/>
      <w:iCs/>
      <w:color w:val="000000"/>
      <w:kern w:val="0"/>
      <w:sz w:val="28"/>
      <w:szCs w:val="28"/>
      <w:lang w:bidi="th-TH"/>
    </w:rPr>
  </w:style>
  <w:style w:type="character" w:customStyle="1" w:styleId="u3Char">
    <w:name w:val="Đầu đề 3 Char"/>
    <w:basedOn w:val="Phngmcinhcuaoanvn"/>
    <w:link w:val="u3"/>
    <w:uiPriority w:val="99"/>
    <w:rsid w:val="00225111"/>
    <w:rPr>
      <w:rFonts w:ascii="Courier New" w:hAnsi="Courier New" w:cs="Courier New"/>
      <w:b/>
      <w:bCs/>
      <w:color w:val="000000"/>
      <w:kern w:val="0"/>
      <w:sz w:val="26"/>
      <w:szCs w:val="26"/>
      <w:lang w:bidi="th-TH"/>
    </w:rPr>
  </w:style>
  <w:style w:type="numbering" w:customStyle="1" w:styleId="NoList1">
    <w:name w:val="No List1"/>
    <w:next w:val="Khngco"/>
    <w:uiPriority w:val="99"/>
    <w:semiHidden/>
    <w:unhideWhenUsed/>
    <w:rsid w:val="00225111"/>
  </w:style>
  <w:style w:type="numbering" w:customStyle="1" w:styleId="NoList2">
    <w:name w:val="No List2"/>
    <w:next w:val="Khngco"/>
    <w:uiPriority w:val="99"/>
    <w:semiHidden/>
    <w:unhideWhenUsed/>
    <w:rsid w:val="001A3545"/>
  </w:style>
  <w:style w:type="numbering" w:customStyle="1" w:styleId="NoList3">
    <w:name w:val="No List3"/>
    <w:next w:val="Khngco"/>
    <w:uiPriority w:val="99"/>
    <w:semiHidden/>
    <w:unhideWhenUsed/>
    <w:rsid w:val="00822473"/>
  </w:style>
  <w:style w:type="character" w:styleId="Nhnmanh">
    <w:name w:val="Emphasis"/>
    <w:basedOn w:val="Phngmcinhcuaoanvn"/>
    <w:uiPriority w:val="20"/>
    <w:qFormat/>
    <w:rsid w:val="00B21701"/>
    <w:rPr>
      <w:i/>
      <w:iCs/>
    </w:rPr>
  </w:style>
  <w:style w:type="table" w:styleId="LiBang">
    <w:name w:val="Table Grid"/>
    <w:basedOn w:val="BangThngthng"/>
    <w:uiPriority w:val="39"/>
    <w:rsid w:val="00E16879"/>
    <w:pPr>
      <w:spacing w:after="0" w:line="240" w:lineRule="auto"/>
    </w:pPr>
    <w:rPr>
      <w:rFonts w:ascii="Times New Roman" w:eastAsiaTheme="minorHAnsi" w:hAnsi="Times New Roman" w:cs="Times New Roman"/>
      <w:kern w:val="0"/>
      <w:sz w:val="24"/>
      <w:szCs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hngthngWeb">
    <w:name w:val="Normal (Web)"/>
    <w:basedOn w:val="Binhthng"/>
    <w:uiPriority w:val="99"/>
    <w:semiHidden/>
    <w:unhideWhenUsed/>
    <w:rsid w:val="007448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 w:bidi="th-TH"/>
      <w14:ligatures w14:val="none"/>
    </w:rPr>
  </w:style>
  <w:style w:type="paragraph" w:customStyle="1" w:styleId="Correspondencedetails">
    <w:name w:val="Correspondence details"/>
    <w:basedOn w:val="Binhthng"/>
    <w:qFormat/>
    <w:rsid w:val="00D24CCE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styleId="Siuktni">
    <w:name w:val="Hyperlink"/>
    <w:basedOn w:val="Phngmcinhcuaoanvn"/>
    <w:uiPriority w:val="99"/>
    <w:unhideWhenUsed/>
    <w:rsid w:val="00D24CCE"/>
    <w:rPr>
      <w:color w:val="0563C1" w:themeColor="hyperlink"/>
      <w:u w:val="single"/>
    </w:rPr>
  </w:style>
  <w:style w:type="character" w:customStyle="1" w:styleId="cf01">
    <w:name w:val="cf01"/>
    <w:rsid w:val="00D24CCE"/>
    <w:rPr>
      <w:rFonts w:ascii="Segoe UI" w:hAnsi="Segoe UI" w:cs="Segoe UI" w:hint="default"/>
      <w:sz w:val="22"/>
      <w:szCs w:val="22"/>
    </w:rPr>
  </w:style>
  <w:style w:type="table" w:customStyle="1" w:styleId="TableNormal1">
    <w:name w:val="Table Normal1"/>
    <w:uiPriority w:val="2"/>
    <w:semiHidden/>
    <w:unhideWhenUsed/>
    <w:qFormat/>
    <w:rsid w:val="001F0F16"/>
    <w:pPr>
      <w:widowControl w:val="0"/>
      <w:autoSpaceDE w:val="0"/>
      <w:autoSpaceDN w:val="0"/>
      <w:spacing w:after="0" w:line="240" w:lineRule="auto"/>
    </w:pPr>
    <w:rPr>
      <w:rFonts w:eastAsiaTheme="minorHAnsi"/>
      <w:kern w:val="0"/>
      <w:lang w:eastAsia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Binhthng"/>
    <w:uiPriority w:val="1"/>
    <w:qFormat/>
    <w:rsid w:val="001F0F16"/>
    <w:pPr>
      <w:widowControl w:val="0"/>
      <w:autoSpaceDE w:val="0"/>
      <w:autoSpaceDN w:val="0"/>
      <w:spacing w:before="13" w:after="0" w:line="240" w:lineRule="auto"/>
      <w:ind w:left="64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table" w:customStyle="1" w:styleId="TableGrid1">
    <w:name w:val="Table Grid1"/>
    <w:basedOn w:val="BangThngthng"/>
    <w:next w:val="LiBang"/>
    <w:uiPriority w:val="39"/>
    <w:rsid w:val="00FF0EF7"/>
    <w:pPr>
      <w:spacing w:after="0" w:line="240" w:lineRule="auto"/>
    </w:pPr>
    <w:rPr>
      <w:rFonts w:eastAsiaTheme="minorHAnsi"/>
      <w:kern w:val="0"/>
      <w:szCs w:val="28"/>
      <w:lang w:eastAsia="en-US"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917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3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31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16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901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93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77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45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2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75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304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93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81892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0601040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46832203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7991773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80093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3313275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4745749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</w:div>
            <w:div w:id="190883344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0171321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0794055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95333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0</Pages>
  <Words>1327</Words>
  <Characters>7568</Characters>
  <Application>Microsoft Office Word</Application>
  <DocSecurity>0</DocSecurity>
  <Lines>63</Lines>
  <Paragraphs>17</Paragraphs>
  <ScaleCrop>false</ScaleCrop>
  <HeadingPairs>
    <vt:vector size="4" baseType="variant">
      <vt:variant>
        <vt:lpstr>Tiêu đề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Maes MichaelMaes</dc:creator>
  <cp:keywords/>
  <dc:description/>
  <cp:lastModifiedBy>vinh  long</cp:lastModifiedBy>
  <cp:revision>5</cp:revision>
  <dcterms:created xsi:type="dcterms:W3CDTF">2024-05-04T05:29:00Z</dcterms:created>
  <dcterms:modified xsi:type="dcterms:W3CDTF">2024-05-05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573a52b921de5f5de9b6595e2b5c60b013b9fdc8599f6621e9d8bacb7d1060</vt:lpwstr>
  </property>
</Properties>
</file>